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BB34F" w14:textId="67BD6E89" w:rsidR="00636FB5" w:rsidRDefault="00636FB5" w:rsidP="00636FB5">
      <w:pPr>
        <w:spacing w:line="360" w:lineRule="auto"/>
        <w:rPr>
          <w:rFonts w:ascii="Times New Roman" w:hAnsi="Times New Roman"/>
          <w:b/>
          <w:sz w:val="28"/>
        </w:rPr>
      </w:pPr>
      <w:bookmarkStart w:id="0" w:name="OLE_LINK72"/>
      <w:bookmarkStart w:id="1" w:name="OLE_LINK69"/>
      <w:r>
        <w:rPr>
          <w:rFonts w:ascii="Times New Roman" w:hAnsi="Times New Roman" w:hint="eastAsia"/>
          <w:b/>
          <w:sz w:val="28"/>
        </w:rPr>
        <w:t>S</w:t>
      </w:r>
      <w:r>
        <w:rPr>
          <w:rFonts w:ascii="Times New Roman" w:hAnsi="Times New Roman"/>
          <w:b/>
          <w:sz w:val="28"/>
        </w:rPr>
        <w:t xml:space="preserve">upplementary </w:t>
      </w:r>
      <w:r w:rsidR="005853DF">
        <w:rPr>
          <w:rFonts w:ascii="Times New Roman" w:hAnsi="Times New Roman" w:hint="eastAsia"/>
          <w:b/>
          <w:sz w:val="28"/>
        </w:rPr>
        <w:t>M</w:t>
      </w:r>
      <w:r>
        <w:rPr>
          <w:rFonts w:ascii="Times New Roman" w:hAnsi="Times New Roman"/>
          <w:b/>
          <w:sz w:val="28"/>
        </w:rPr>
        <w:t>aterial</w:t>
      </w:r>
      <w:r w:rsidR="00606385">
        <w:rPr>
          <w:rFonts w:ascii="Times New Roman" w:hAnsi="Times New Roman" w:hint="eastAsia"/>
          <w:b/>
          <w:sz w:val="28"/>
        </w:rPr>
        <w:t>s</w:t>
      </w:r>
    </w:p>
    <w:p w14:paraId="1D028953" w14:textId="77777777" w:rsidR="008B3975" w:rsidRDefault="008B3975" w:rsidP="00636FB5">
      <w:pPr>
        <w:spacing w:line="360" w:lineRule="auto"/>
        <w:rPr>
          <w:rFonts w:ascii="Times New Roman" w:hAnsi="Times New Roman"/>
          <w:b/>
          <w:sz w:val="28"/>
        </w:rPr>
      </w:pPr>
    </w:p>
    <w:p w14:paraId="2F4BDABF" w14:textId="106EBF1E" w:rsidR="005853DF" w:rsidRPr="000F3E9D" w:rsidRDefault="005853DF" w:rsidP="005853DF">
      <w:pPr>
        <w:spacing w:line="360" w:lineRule="auto"/>
        <w:jc w:val="center"/>
        <w:rPr>
          <w:rFonts w:ascii="Times New Roman" w:hAnsi="Times New Roman"/>
          <w:b/>
          <w:bCs/>
          <w:sz w:val="36"/>
          <w:szCs w:val="36"/>
        </w:rPr>
      </w:pPr>
      <w:bookmarkStart w:id="2" w:name="_Hlk136533915"/>
      <w:r>
        <w:rPr>
          <w:rFonts w:ascii="Times New Roman" w:hAnsi="Times New Roman" w:hint="eastAsia"/>
          <w:b/>
          <w:bCs/>
          <w:sz w:val="36"/>
          <w:szCs w:val="36"/>
        </w:rPr>
        <w:t>Function-Specific Localization in</w:t>
      </w:r>
      <w:r w:rsidRPr="00834AA0">
        <w:rPr>
          <w:rFonts w:ascii="Times New Roman" w:hAnsi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hint="eastAsia"/>
          <w:b/>
          <w:bCs/>
          <w:sz w:val="36"/>
          <w:szCs w:val="36"/>
        </w:rPr>
        <w:t xml:space="preserve">the </w:t>
      </w:r>
      <w:r>
        <w:rPr>
          <w:rFonts w:ascii="Times New Roman" w:hAnsi="Times New Roman"/>
          <w:b/>
          <w:bCs/>
          <w:sz w:val="36"/>
          <w:szCs w:val="36"/>
        </w:rPr>
        <w:t>S</w:t>
      </w:r>
      <w:r w:rsidRPr="00834AA0">
        <w:rPr>
          <w:rFonts w:ascii="Times New Roman" w:hAnsi="Times New Roman"/>
          <w:b/>
          <w:bCs/>
          <w:sz w:val="36"/>
          <w:szCs w:val="36"/>
        </w:rPr>
        <w:t xml:space="preserve">upplementary </w:t>
      </w:r>
      <w:r>
        <w:rPr>
          <w:rFonts w:ascii="Times New Roman" w:hAnsi="Times New Roman"/>
          <w:b/>
          <w:bCs/>
          <w:sz w:val="36"/>
          <w:szCs w:val="36"/>
        </w:rPr>
        <w:t>M</w:t>
      </w:r>
      <w:r w:rsidRPr="00834AA0">
        <w:rPr>
          <w:rFonts w:ascii="Times New Roman" w:hAnsi="Times New Roman"/>
          <w:b/>
          <w:bCs/>
          <w:sz w:val="36"/>
          <w:szCs w:val="36"/>
        </w:rPr>
        <w:t xml:space="preserve">otor </w:t>
      </w:r>
      <w:r>
        <w:rPr>
          <w:rFonts w:ascii="Times New Roman" w:hAnsi="Times New Roman"/>
          <w:b/>
          <w:bCs/>
          <w:sz w:val="36"/>
          <w:szCs w:val="36"/>
        </w:rPr>
        <w:t>A</w:t>
      </w:r>
      <w:r w:rsidRPr="00834AA0">
        <w:rPr>
          <w:rFonts w:ascii="Times New Roman" w:hAnsi="Times New Roman"/>
          <w:b/>
          <w:bCs/>
          <w:sz w:val="36"/>
          <w:szCs w:val="36"/>
        </w:rPr>
        <w:t>rea</w:t>
      </w:r>
      <w:r>
        <w:rPr>
          <w:rFonts w:ascii="Times New Roman" w:hAnsi="Times New Roman" w:hint="eastAsia"/>
          <w:b/>
          <w:bCs/>
          <w:sz w:val="36"/>
          <w:szCs w:val="36"/>
        </w:rPr>
        <w:t xml:space="preserve">: A Potential Effective </w:t>
      </w:r>
      <w:r>
        <w:rPr>
          <w:rFonts w:ascii="Times New Roman" w:hAnsi="Times New Roman"/>
          <w:b/>
          <w:bCs/>
          <w:sz w:val="36"/>
          <w:szCs w:val="36"/>
        </w:rPr>
        <w:t>T</w:t>
      </w:r>
      <w:r w:rsidRPr="00834AA0">
        <w:rPr>
          <w:rFonts w:ascii="Times New Roman" w:hAnsi="Times New Roman"/>
          <w:b/>
          <w:bCs/>
          <w:sz w:val="36"/>
          <w:szCs w:val="36"/>
        </w:rPr>
        <w:t>arget</w:t>
      </w:r>
      <w:r>
        <w:rPr>
          <w:rFonts w:ascii="Times New Roman" w:hAnsi="Times New Roman" w:hint="eastAsia"/>
          <w:b/>
          <w:bCs/>
          <w:sz w:val="36"/>
          <w:szCs w:val="36"/>
        </w:rPr>
        <w:t xml:space="preserve"> for </w:t>
      </w:r>
      <w:r w:rsidRPr="00834AA0">
        <w:rPr>
          <w:rFonts w:ascii="Times New Roman" w:hAnsi="Times New Roman"/>
          <w:b/>
          <w:bCs/>
          <w:sz w:val="36"/>
          <w:szCs w:val="36"/>
        </w:rPr>
        <w:t>Tourette Syndrome</w:t>
      </w:r>
      <w:bookmarkEnd w:id="2"/>
    </w:p>
    <w:p w14:paraId="613B3920" w14:textId="2765878E" w:rsidR="0028265F" w:rsidRDefault="0028265F" w:rsidP="0028265F">
      <w:pPr>
        <w:spacing w:after="160" w:line="360" w:lineRule="auto"/>
        <w:jc w:val="center"/>
        <w:rPr>
          <w:rFonts w:ascii="Times New Roman" w:hAnsi="Times New Roman"/>
          <w:sz w:val="24"/>
        </w:rPr>
      </w:pPr>
      <w:r w:rsidRPr="00C7375A">
        <w:rPr>
          <w:rFonts w:ascii="Times New Roman" w:hAnsi="Times New Roman"/>
          <w:sz w:val="24"/>
        </w:rPr>
        <w:t>Jue Wang</w:t>
      </w:r>
      <w:r w:rsidRPr="000F3E9D">
        <w:rPr>
          <w:rFonts w:ascii="Times New Roman" w:hAnsi="Times New Roman" w:cs="Times New Roman"/>
          <w:sz w:val="24"/>
          <w:vertAlign w:val="superscript"/>
        </w:rPr>
        <w:t>1†</w:t>
      </w:r>
      <w:r w:rsidRPr="00C7375A">
        <w:rPr>
          <w:rFonts w:ascii="Times New Roman" w:hAnsi="Times New Roman"/>
          <w:sz w:val="24"/>
        </w:rPr>
        <w:t>, Juan Yu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E53506">
        <w:rPr>
          <w:rFonts w:ascii="Times New Roman" w:hAnsi="Times New Roman" w:cs="Times New Roman"/>
          <w:sz w:val="24"/>
          <w:vertAlign w:val="superscript"/>
        </w:rPr>
        <w:t>†</w:t>
      </w:r>
      <w:r w:rsidRPr="00C7375A">
        <w:rPr>
          <w:rFonts w:ascii="Times New Roman" w:hAnsi="Times New Roman"/>
          <w:sz w:val="24"/>
        </w:rPr>
        <w:t>, Ye Wang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E53506">
        <w:rPr>
          <w:rFonts w:ascii="Times New Roman" w:hAnsi="Times New Roman" w:cs="Times New Roman"/>
          <w:sz w:val="24"/>
          <w:vertAlign w:val="superscript"/>
        </w:rPr>
        <w:t>†</w:t>
      </w:r>
      <w:r w:rsidRPr="00C7375A">
        <w:rPr>
          <w:rFonts w:ascii="Times New Roman" w:hAnsi="Times New Roman"/>
          <w:sz w:val="24"/>
        </w:rPr>
        <w:t>, Xiao-Long Li</w:t>
      </w:r>
      <w:r w:rsidRPr="00C7375A">
        <w:rPr>
          <w:rFonts w:ascii="Times New Roman" w:hAnsi="Times New Roman"/>
          <w:sz w:val="24"/>
          <w:vertAlign w:val="superscript"/>
        </w:rPr>
        <w:t>4</w:t>
      </w:r>
      <w:r w:rsidRPr="00C7375A">
        <w:rPr>
          <w:rFonts w:ascii="Times New Roman" w:hAnsi="Times New Roman"/>
          <w:sz w:val="24"/>
        </w:rPr>
        <w:t>, Xin-Ping Deng</w:t>
      </w:r>
      <w:r w:rsidRPr="00C7375A">
        <w:rPr>
          <w:rFonts w:ascii="Times New Roman" w:hAnsi="Times New Roman"/>
          <w:sz w:val="24"/>
          <w:vertAlign w:val="superscript"/>
        </w:rPr>
        <w:t>4</w:t>
      </w:r>
      <w:r w:rsidRPr="00C7375A">
        <w:rPr>
          <w:rFonts w:ascii="Times New Roman" w:hAnsi="Times New Roman"/>
          <w:sz w:val="24"/>
        </w:rPr>
        <w:t xml:space="preserve">, </w:t>
      </w:r>
      <w:r w:rsidRPr="00C7375A">
        <w:rPr>
          <w:rFonts w:ascii="Times New Roman" w:hAnsi="Times New Roman" w:hint="eastAsia"/>
          <w:sz w:val="24"/>
        </w:rPr>
        <w:t>Y</w:t>
      </w:r>
      <w:r w:rsidRPr="00C7375A">
        <w:rPr>
          <w:rFonts w:ascii="Times New Roman" w:hAnsi="Times New Roman"/>
          <w:sz w:val="24"/>
        </w:rPr>
        <w:t>u-Ting Lou</w:t>
      </w:r>
      <w:r w:rsidRPr="00C7375A">
        <w:rPr>
          <w:rFonts w:ascii="Times New Roman" w:hAnsi="Times New Roman"/>
          <w:sz w:val="24"/>
          <w:vertAlign w:val="superscript"/>
        </w:rPr>
        <w:t>3</w:t>
      </w:r>
      <w:r w:rsidRPr="00C7375A">
        <w:rPr>
          <w:rFonts w:ascii="Times New Roman" w:hAnsi="Times New Roman"/>
          <w:sz w:val="24"/>
        </w:rPr>
        <w:t xml:space="preserve">, </w:t>
      </w:r>
      <w:r w:rsidRPr="00C7375A">
        <w:rPr>
          <w:rFonts w:ascii="Times New Roman" w:hAnsi="Times New Roman" w:hint="eastAsia"/>
          <w:sz w:val="24"/>
        </w:rPr>
        <w:t>L</w:t>
      </w:r>
      <w:r w:rsidRPr="00C7375A">
        <w:rPr>
          <w:rFonts w:ascii="Times New Roman" w:hAnsi="Times New Roman"/>
          <w:sz w:val="24"/>
        </w:rPr>
        <w:t>iu-Yan Gao</w:t>
      </w:r>
      <w:r w:rsidRPr="00C7375A">
        <w:rPr>
          <w:rFonts w:ascii="Times New Roman" w:hAnsi="Times New Roman"/>
          <w:sz w:val="24"/>
          <w:vertAlign w:val="superscript"/>
        </w:rPr>
        <w:t>3</w:t>
      </w:r>
      <w:r w:rsidRPr="00C7375A">
        <w:rPr>
          <w:rFonts w:ascii="Times New Roman" w:hAnsi="Times New Roman"/>
          <w:sz w:val="24"/>
        </w:rPr>
        <w:t>, Xiao-Quan Chen</w:t>
      </w:r>
      <w:r w:rsidRPr="00C7375A">
        <w:rPr>
          <w:rFonts w:ascii="Times New Roman" w:hAnsi="Times New Roman"/>
          <w:sz w:val="24"/>
          <w:vertAlign w:val="superscript"/>
        </w:rPr>
        <w:t>3</w:t>
      </w:r>
      <w:r w:rsidRPr="00C7375A">
        <w:rPr>
          <w:rFonts w:ascii="Times New Roman" w:hAnsi="Times New Roman"/>
          <w:sz w:val="24"/>
        </w:rPr>
        <w:t>, Qun-Yan Su</w:t>
      </w:r>
      <w:r>
        <w:rPr>
          <w:rFonts w:ascii="Times New Roman" w:hAnsi="Times New Roman" w:hint="eastAsia"/>
          <w:sz w:val="24"/>
          <w:vertAlign w:val="superscript"/>
        </w:rPr>
        <w:t>5</w:t>
      </w:r>
      <w:r w:rsidRPr="00C7375A">
        <w:rPr>
          <w:rFonts w:ascii="Times New Roman" w:hAnsi="Times New Roman"/>
          <w:sz w:val="24"/>
        </w:rPr>
        <w:t>, Yu-Feng Zang</w:t>
      </w:r>
      <w:r w:rsidRPr="00C7375A">
        <w:rPr>
          <w:rFonts w:ascii="Times New Roman" w:hAnsi="Times New Roman"/>
          <w:sz w:val="24"/>
          <w:vertAlign w:val="superscript"/>
        </w:rPr>
        <w:t>4</w:t>
      </w:r>
      <w:r w:rsidRPr="00C7375A">
        <w:rPr>
          <w:rFonts w:ascii="Times New Roman" w:hAnsi="Times New Roman"/>
          <w:sz w:val="24"/>
        </w:rPr>
        <w:t>, Jian-Hua Feng</w:t>
      </w:r>
      <w:r w:rsidRPr="00C7375A">
        <w:rPr>
          <w:rFonts w:ascii="Times New Roman" w:hAnsi="Times New Roman"/>
          <w:sz w:val="24"/>
          <w:vertAlign w:val="superscript"/>
        </w:rPr>
        <w:t>3</w:t>
      </w:r>
      <w:r w:rsidR="00591FC6">
        <w:rPr>
          <w:rFonts w:ascii="Times New Roman" w:hAnsi="Times New Roman" w:hint="eastAsia"/>
          <w:sz w:val="24"/>
          <w:vertAlign w:val="superscript"/>
        </w:rPr>
        <w:t>*</w:t>
      </w:r>
    </w:p>
    <w:p w14:paraId="7C8D4DE8" w14:textId="1B137826" w:rsidR="005B2C59" w:rsidRPr="00822EB3" w:rsidRDefault="005B2C59" w:rsidP="00822EB3">
      <w:pPr>
        <w:spacing w:line="360" w:lineRule="auto"/>
        <w:jc w:val="center"/>
        <w:rPr>
          <w:rFonts w:ascii="Times New Roman" w:eastAsiaTheme="minorHAnsi" w:hAnsi="Times New Roman"/>
          <w:b/>
          <w:sz w:val="24"/>
          <w:lang w:val="en-CA"/>
        </w:rPr>
      </w:pPr>
      <w:r w:rsidRPr="0057206B">
        <w:rPr>
          <w:rFonts w:ascii="Times New Roman" w:eastAsiaTheme="minorHAnsi" w:hAnsi="Times New Roman"/>
          <w:bCs/>
          <w:sz w:val="24"/>
          <w:lang w:val="en-CA"/>
        </w:rPr>
        <w:t>Running title:</w:t>
      </w:r>
      <w:r w:rsidRPr="000F3E9D">
        <w:rPr>
          <w:rFonts w:ascii="Times New Roman" w:eastAsiaTheme="minorHAnsi" w:hAnsi="Times New Roman"/>
          <w:b/>
          <w:sz w:val="24"/>
          <w:lang w:val="en-CA"/>
        </w:rPr>
        <w:t xml:space="preserve"> </w:t>
      </w:r>
      <w:r w:rsidRPr="000F3E9D">
        <w:rPr>
          <w:rFonts w:ascii="Times New Roman" w:eastAsiaTheme="minorHAnsi" w:hAnsi="Times New Roman"/>
          <w:bCs/>
          <w:sz w:val="24"/>
          <w:lang w:val="en-CA"/>
        </w:rPr>
        <w:t>Fun</w:t>
      </w:r>
      <w:r>
        <w:rPr>
          <w:rFonts w:ascii="Times New Roman" w:eastAsiaTheme="minorHAnsi" w:hAnsi="Times New Roman"/>
          <w:bCs/>
          <w:sz w:val="24"/>
          <w:lang w:val="en-CA"/>
        </w:rPr>
        <w:t>ction-specific target for TS</w:t>
      </w:r>
    </w:p>
    <w:p w14:paraId="122AE75C" w14:textId="22BD11F7" w:rsidR="000C0536" w:rsidRPr="003B6FA2" w:rsidRDefault="000C0536" w:rsidP="000C0536">
      <w:pPr>
        <w:spacing w:before="120" w:after="120" w:line="360" w:lineRule="auto"/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</w:pP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 xml:space="preserve">1 Institute of sports medicine and health, Chengdu Sport University, Chengdu </w:t>
      </w:r>
      <w:r w:rsidR="00A34E6E" w:rsidRPr="00A34E6E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>6</w:t>
      </w:r>
      <w:r w:rsidR="00A34E6E">
        <w:rPr>
          <w:rStyle w:val="30"/>
          <w:rFonts w:ascii="Times New Roman" w:eastAsia="华文楷体" w:hAnsi="Times New Roman" w:cs="Times New Roman" w:hint="eastAsia"/>
          <w:b w:val="0"/>
          <w:bCs w:val="0"/>
          <w:iCs/>
          <w:sz w:val="24"/>
        </w:rPr>
        <w:t>41418</w:t>
      </w: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>, China</w:t>
      </w:r>
    </w:p>
    <w:p w14:paraId="12FA6AAC" w14:textId="77777777" w:rsidR="000C0536" w:rsidRPr="003B6FA2" w:rsidRDefault="000C0536" w:rsidP="000C0536">
      <w:pPr>
        <w:spacing w:line="360" w:lineRule="auto"/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</w:pP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 xml:space="preserve">2 TMS Center, Hangzhou Normal University Affiliated </w:t>
      </w:r>
      <w:proofErr w:type="spellStart"/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>Deqing</w:t>
      </w:r>
      <w:proofErr w:type="spellEnd"/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 xml:space="preserve"> Hospital, Huzhou, 313201, China</w:t>
      </w:r>
    </w:p>
    <w:p w14:paraId="2BDB0F71" w14:textId="77777777" w:rsidR="000C0536" w:rsidRPr="003B6FA2" w:rsidRDefault="000C0536" w:rsidP="000C0536">
      <w:pPr>
        <w:spacing w:line="360" w:lineRule="auto"/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</w:pP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>3</w:t>
      </w:r>
      <w:r w:rsidRPr="003B6FA2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Pr="003B6FA2">
        <w:rPr>
          <w:rFonts w:ascii="Times New Roman" w:hAnsi="Times New Roman" w:cs="Times New Roman"/>
          <w:iCs/>
          <w:sz w:val="24"/>
        </w:rPr>
        <w:t>Department of Pediatrics, the Second Affiliated Hospital, Zhejiang University School of Medicine, Hangzhou 310058, China</w:t>
      </w:r>
      <w:r w:rsidRPr="003B6FA2">
        <w:rPr>
          <w:rStyle w:val="30"/>
          <w:rFonts w:ascii="Times New Roman" w:eastAsia="华文楷体" w:hAnsi="Times New Roman" w:cs="Times New Roman"/>
          <w:iCs/>
          <w:sz w:val="24"/>
        </w:rPr>
        <w:t xml:space="preserve"> </w:t>
      </w:r>
    </w:p>
    <w:p w14:paraId="0DEC3C6B" w14:textId="77777777" w:rsidR="000C0536" w:rsidRPr="003B6FA2" w:rsidRDefault="000C0536" w:rsidP="000C0536">
      <w:pPr>
        <w:spacing w:line="360" w:lineRule="auto"/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</w:pP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>4 Center for Cognition and Brain Disorders, The Affiliated Hospital of Hangzhou Normal University, Hangzhou 310015, China</w:t>
      </w:r>
    </w:p>
    <w:p w14:paraId="4E96B879" w14:textId="7FD07B55" w:rsidR="000C0536" w:rsidRPr="00C7375A" w:rsidRDefault="000C0536" w:rsidP="0028265F">
      <w:pPr>
        <w:spacing w:line="360" w:lineRule="auto"/>
        <w:rPr>
          <w:rStyle w:val="30"/>
          <w:rFonts w:ascii="Times New Roman" w:hAnsi="Times New Roman" w:cs="Times New Roman"/>
          <w:b w:val="0"/>
          <w:bCs w:val="0"/>
          <w:iCs/>
          <w:sz w:val="24"/>
        </w:rPr>
      </w:pPr>
      <w:r w:rsidRPr="003B6FA2">
        <w:rPr>
          <w:rStyle w:val="30"/>
          <w:rFonts w:ascii="Times New Roman" w:eastAsia="华文楷体" w:hAnsi="Times New Roman" w:cs="Times New Roman"/>
          <w:b w:val="0"/>
          <w:bCs w:val="0"/>
          <w:iCs/>
          <w:sz w:val="24"/>
        </w:rPr>
        <w:t xml:space="preserve">5 </w:t>
      </w:r>
      <w:r w:rsidRPr="00C7375A">
        <w:rPr>
          <w:rFonts w:ascii="Times New Roman" w:hAnsi="Times New Roman" w:cs="Times New Roman"/>
          <w:iCs/>
          <w:sz w:val="24"/>
        </w:rPr>
        <w:t>Department of Pediatrics, Taizhou Woman and Children’s Hospital, Taizhou 318000, China</w:t>
      </w:r>
    </w:p>
    <w:p w14:paraId="072FD36D" w14:textId="77777777" w:rsidR="000C0536" w:rsidRDefault="000C0536" w:rsidP="000C053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sz w:val="24"/>
        </w:rPr>
        <w:t>C</w:t>
      </w:r>
      <w:r w:rsidRPr="00C7375A">
        <w:rPr>
          <w:rFonts w:ascii="Times New Roman" w:hAnsi="Times New Roman"/>
          <w:sz w:val="24"/>
        </w:rPr>
        <w:t>orrespondence to</w:t>
      </w:r>
      <w:r>
        <w:rPr>
          <w:rFonts w:ascii="Times New Roman" w:hAnsi="Times New Roman"/>
          <w:sz w:val="24"/>
        </w:rPr>
        <w:t>:</w:t>
      </w:r>
      <w:r w:rsidRPr="00C7375A">
        <w:rPr>
          <w:rFonts w:ascii="Times New Roman" w:hAnsi="Times New Roman"/>
          <w:sz w:val="24"/>
        </w:rPr>
        <w:t xml:space="preserve"> </w:t>
      </w:r>
      <w:r w:rsidRPr="00C7375A">
        <w:rPr>
          <w:rFonts w:ascii="Times New Roman" w:hAnsi="Times New Roman" w:cs="Times New Roman"/>
          <w:sz w:val="24"/>
        </w:rPr>
        <w:t xml:space="preserve">Jian-Hua Feng, </w:t>
      </w:r>
      <w:proofErr w:type="spellStart"/>
      <w:r w:rsidRPr="00C7375A">
        <w:rPr>
          <w:rFonts w:ascii="Times New Roman" w:hAnsi="Times New Roman" w:cs="Times New Roman"/>
          <w:sz w:val="24"/>
        </w:rPr>
        <w:t>Zijingang</w:t>
      </w:r>
      <w:proofErr w:type="spellEnd"/>
      <w:r w:rsidRPr="00C7375A">
        <w:rPr>
          <w:rFonts w:ascii="Times New Roman" w:hAnsi="Times New Roman" w:cs="Times New Roman"/>
          <w:sz w:val="24"/>
        </w:rPr>
        <w:t xml:space="preserve"> Campus of Zhejiang University, 866 </w:t>
      </w:r>
      <w:proofErr w:type="spellStart"/>
      <w:r w:rsidRPr="00C7375A">
        <w:rPr>
          <w:rFonts w:ascii="Times New Roman" w:hAnsi="Times New Roman" w:cs="Times New Roman"/>
          <w:sz w:val="24"/>
        </w:rPr>
        <w:t>Yuhangtang</w:t>
      </w:r>
      <w:proofErr w:type="spellEnd"/>
      <w:r w:rsidRPr="00C7375A">
        <w:rPr>
          <w:rFonts w:ascii="Times New Roman" w:hAnsi="Times New Roman" w:cs="Times New Roman"/>
          <w:sz w:val="24"/>
        </w:rPr>
        <w:t xml:space="preserve"> Road, </w:t>
      </w:r>
      <w:proofErr w:type="spellStart"/>
      <w:r w:rsidRPr="00C7375A">
        <w:rPr>
          <w:rFonts w:ascii="Times New Roman" w:hAnsi="Times New Roman" w:cs="Times New Roman"/>
          <w:sz w:val="24"/>
        </w:rPr>
        <w:t>Xihu</w:t>
      </w:r>
      <w:proofErr w:type="spellEnd"/>
      <w:r w:rsidRPr="00C7375A">
        <w:rPr>
          <w:rFonts w:ascii="Times New Roman" w:hAnsi="Times New Roman" w:cs="Times New Roman"/>
          <w:sz w:val="24"/>
        </w:rPr>
        <w:t xml:space="preserve"> District, Hangzhou 310058, China. </w:t>
      </w:r>
    </w:p>
    <w:p w14:paraId="50CEAB6D" w14:textId="77777777" w:rsidR="000C0536" w:rsidRDefault="000C0536" w:rsidP="000C0536">
      <w:pPr>
        <w:spacing w:line="360" w:lineRule="auto"/>
        <w:rPr>
          <w:rFonts w:ascii="Times New Roman" w:hAnsi="Times New Roman"/>
          <w:sz w:val="24"/>
        </w:rPr>
      </w:pPr>
      <w:r w:rsidRPr="00C7375A">
        <w:rPr>
          <w:rFonts w:ascii="Times New Roman" w:hAnsi="Times New Roman" w:cs="Times New Roman"/>
          <w:sz w:val="24"/>
        </w:rPr>
        <w:t xml:space="preserve">E-mail: </w:t>
      </w:r>
      <w:hyperlink r:id="rId7" w:history="1">
        <w:r w:rsidRPr="00C7375A">
          <w:rPr>
            <w:rStyle w:val="a3"/>
            <w:rFonts w:ascii="Times New Roman" w:hAnsi="Times New Roman" w:cs="Times New Roman"/>
            <w:sz w:val="24"/>
          </w:rPr>
          <w:t>hzhz87083886@zju.edu.cn</w:t>
        </w:r>
      </w:hyperlink>
      <w:r w:rsidRPr="00C7375A">
        <w:rPr>
          <w:rFonts w:ascii="Times New Roman" w:hAnsi="Times New Roman"/>
          <w:sz w:val="24"/>
        </w:rPr>
        <w:t>.</w:t>
      </w:r>
    </w:p>
    <w:p w14:paraId="2882CE1A" w14:textId="5FC1D47B" w:rsidR="00876ED3" w:rsidRPr="00876ED3" w:rsidRDefault="005B2C59" w:rsidP="00876E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3E9D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0F3E9D">
        <w:rPr>
          <w:rFonts w:ascii="Times New Roman" w:hAnsi="Times New Roman" w:cs="Times New Roman"/>
          <w:b/>
          <w:sz w:val="24"/>
          <w:szCs w:val="24"/>
        </w:rPr>
        <w:t xml:space="preserve">These authors contributed equally to this work. </w:t>
      </w:r>
      <w:bookmarkEnd w:id="0"/>
      <w:bookmarkEnd w:id="1"/>
    </w:p>
    <w:p w14:paraId="7CCDC798" w14:textId="77777777" w:rsidR="00876ED3" w:rsidRDefault="00876ED3" w:rsidP="000C0536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017AF26" w14:textId="6E5CE518" w:rsidR="000C0536" w:rsidRPr="009009A9" w:rsidRDefault="000C0536" w:rsidP="000C0536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 w:rsidRPr="009009A9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Table 1. The MNI coordinates of stimulation target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2321"/>
        <w:gridCol w:w="1465"/>
        <w:gridCol w:w="1698"/>
        <w:gridCol w:w="1464"/>
      </w:tblGrid>
      <w:tr w:rsidR="000C0536" w:rsidRPr="000A5819" w14:paraId="64D4B3BA" w14:textId="77777777" w:rsidTr="0096473F">
        <w:tc>
          <w:tcPr>
            <w:tcW w:w="81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A72F47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3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CD94FA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ID</w:t>
            </w:r>
            <w:proofErr w:type="spellEnd"/>
          </w:p>
        </w:tc>
        <w:tc>
          <w:tcPr>
            <w:tcW w:w="2785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40D92106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imulation target (MNI coordinate)</w:t>
            </w:r>
          </w:p>
        </w:tc>
      </w:tr>
      <w:tr w:rsidR="000C0536" w:rsidRPr="000A5819" w14:paraId="6FBC5A86" w14:textId="77777777" w:rsidTr="0096473F">
        <w:tc>
          <w:tcPr>
            <w:tcW w:w="81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FFCA86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095C5B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vAlign w:val="bottom"/>
          </w:tcPr>
          <w:p w14:paraId="7028FB8D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bottom"/>
          </w:tcPr>
          <w:p w14:paraId="6F475106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  <w:vAlign w:val="bottom"/>
          </w:tcPr>
          <w:p w14:paraId="1DFC3650" w14:textId="77777777" w:rsidR="000C0536" w:rsidRPr="00E25559" w:rsidRDefault="000C0536" w:rsidP="00E5350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</w:tr>
      <w:tr w:rsidR="00090371" w:rsidRPr="000A5819" w14:paraId="54F29B2C" w14:textId="77777777" w:rsidTr="00DA6475"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27E9C11D" w14:textId="77777777" w:rsidR="00090371" w:rsidRPr="00E2555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SMA</w:t>
            </w:r>
          </w:p>
        </w:tc>
        <w:tc>
          <w:tcPr>
            <w:tcW w:w="1397" w:type="pct"/>
            <w:tcBorders>
              <w:top w:val="single" w:sz="4" w:space="0" w:color="auto"/>
            </w:tcBorders>
            <w:vAlign w:val="bottom"/>
          </w:tcPr>
          <w:p w14:paraId="4DA247E1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1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5AC747A" w14:textId="63FEDE28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7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23FD622F" w14:textId="439D8989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4AAC7433" w14:textId="0DB220EB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090371" w:rsidRPr="000A5819" w14:paraId="39CB84CD" w14:textId="77777777" w:rsidTr="00DA6475">
        <w:tc>
          <w:tcPr>
            <w:tcW w:w="817" w:type="pct"/>
            <w:vAlign w:val="center"/>
          </w:tcPr>
          <w:p w14:paraId="7A37CE3B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49EFB92D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2</w:t>
            </w:r>
          </w:p>
        </w:tc>
        <w:tc>
          <w:tcPr>
            <w:tcW w:w="882" w:type="pct"/>
          </w:tcPr>
          <w:p w14:paraId="0C9FC40D" w14:textId="3AB299AB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</w:p>
        </w:tc>
        <w:tc>
          <w:tcPr>
            <w:tcW w:w="1022" w:type="pct"/>
          </w:tcPr>
          <w:p w14:paraId="6830CBE3" w14:textId="70BE0D3C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81" w:type="pct"/>
          </w:tcPr>
          <w:p w14:paraId="330AA0E7" w14:textId="460EA803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090371" w:rsidRPr="000A5819" w14:paraId="085052DC" w14:textId="77777777" w:rsidTr="00DA6475">
        <w:tc>
          <w:tcPr>
            <w:tcW w:w="817" w:type="pct"/>
            <w:vAlign w:val="center"/>
          </w:tcPr>
          <w:p w14:paraId="4FB27FDE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DE047DC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3</w:t>
            </w:r>
          </w:p>
        </w:tc>
        <w:tc>
          <w:tcPr>
            <w:tcW w:w="882" w:type="pct"/>
          </w:tcPr>
          <w:p w14:paraId="70317F16" w14:textId="167D619D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022" w:type="pct"/>
          </w:tcPr>
          <w:p w14:paraId="35E569BA" w14:textId="63168FF0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81" w:type="pct"/>
          </w:tcPr>
          <w:p w14:paraId="3D15CC6D" w14:textId="739CC419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90371" w:rsidRPr="000A5819" w14:paraId="4331754A" w14:textId="77777777" w:rsidTr="00DA6475">
        <w:tc>
          <w:tcPr>
            <w:tcW w:w="817" w:type="pct"/>
            <w:vAlign w:val="center"/>
          </w:tcPr>
          <w:p w14:paraId="0C876C8F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425C6AFD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4</w:t>
            </w:r>
          </w:p>
        </w:tc>
        <w:tc>
          <w:tcPr>
            <w:tcW w:w="882" w:type="pct"/>
          </w:tcPr>
          <w:p w14:paraId="6E8138DC" w14:textId="601BF215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1022" w:type="pct"/>
          </w:tcPr>
          <w:p w14:paraId="6E6F3EAA" w14:textId="2B230B56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81" w:type="pct"/>
          </w:tcPr>
          <w:p w14:paraId="3CC3EB95" w14:textId="7A76B7CF" w:rsidR="00090371" w:rsidRPr="00DA6475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090371" w:rsidRPr="000A5819" w14:paraId="6D6E1BA7" w14:textId="77777777" w:rsidTr="00DA6475">
        <w:tc>
          <w:tcPr>
            <w:tcW w:w="817" w:type="pct"/>
            <w:vAlign w:val="center"/>
          </w:tcPr>
          <w:p w14:paraId="5B6D80A2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12EC9E25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5</w:t>
            </w:r>
          </w:p>
        </w:tc>
        <w:tc>
          <w:tcPr>
            <w:tcW w:w="882" w:type="pct"/>
          </w:tcPr>
          <w:p w14:paraId="1A7BBC5F" w14:textId="37766AAC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22" w:type="pct"/>
          </w:tcPr>
          <w:p w14:paraId="17F65491" w14:textId="54E726AB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60170029" w14:textId="42C35453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90371" w:rsidRPr="000A5819" w14:paraId="540C3801" w14:textId="77777777" w:rsidTr="00DA6475">
        <w:tc>
          <w:tcPr>
            <w:tcW w:w="817" w:type="pct"/>
            <w:vAlign w:val="center"/>
          </w:tcPr>
          <w:p w14:paraId="3427D20D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76B20447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6</w:t>
            </w:r>
          </w:p>
        </w:tc>
        <w:tc>
          <w:tcPr>
            <w:tcW w:w="882" w:type="pct"/>
          </w:tcPr>
          <w:p w14:paraId="265B038B" w14:textId="5A86C4B3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22" w:type="pct"/>
          </w:tcPr>
          <w:p w14:paraId="0CA3A6C5" w14:textId="7F34EAFA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pct"/>
          </w:tcPr>
          <w:p w14:paraId="7D417AAD" w14:textId="2C2784D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090371" w:rsidRPr="000A5819" w14:paraId="08C874E8" w14:textId="77777777" w:rsidTr="00DA6475">
        <w:tc>
          <w:tcPr>
            <w:tcW w:w="817" w:type="pct"/>
            <w:vAlign w:val="center"/>
          </w:tcPr>
          <w:p w14:paraId="73CD73A0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2BD9A53B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7</w:t>
            </w:r>
          </w:p>
        </w:tc>
        <w:tc>
          <w:tcPr>
            <w:tcW w:w="882" w:type="pct"/>
          </w:tcPr>
          <w:p w14:paraId="57A495AF" w14:textId="0320D87F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1022" w:type="pct"/>
          </w:tcPr>
          <w:p w14:paraId="600F3ED4" w14:textId="1E1E3B2F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43EA2634" w14:textId="08D132A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090371" w:rsidRPr="000A5819" w14:paraId="63655AE0" w14:textId="77777777" w:rsidTr="00DA6475">
        <w:tc>
          <w:tcPr>
            <w:tcW w:w="817" w:type="pct"/>
            <w:vAlign w:val="center"/>
          </w:tcPr>
          <w:p w14:paraId="0D399DDC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7669AF86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8</w:t>
            </w:r>
          </w:p>
        </w:tc>
        <w:tc>
          <w:tcPr>
            <w:tcW w:w="882" w:type="pct"/>
          </w:tcPr>
          <w:p w14:paraId="4F7FA722" w14:textId="5C90DA1A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022" w:type="pct"/>
          </w:tcPr>
          <w:p w14:paraId="6F3B9C24" w14:textId="3C0C0272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5CE1F448" w14:textId="33C69194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90371" w:rsidRPr="000A5819" w14:paraId="6F214704" w14:textId="77777777" w:rsidTr="00DA6475">
        <w:tc>
          <w:tcPr>
            <w:tcW w:w="817" w:type="pct"/>
            <w:vAlign w:val="center"/>
          </w:tcPr>
          <w:p w14:paraId="425C32B8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66129389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9</w:t>
            </w:r>
          </w:p>
        </w:tc>
        <w:tc>
          <w:tcPr>
            <w:tcW w:w="882" w:type="pct"/>
          </w:tcPr>
          <w:p w14:paraId="71B2CEAD" w14:textId="63CB9D26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022" w:type="pct"/>
          </w:tcPr>
          <w:p w14:paraId="73AFAFDE" w14:textId="1558B876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881" w:type="pct"/>
          </w:tcPr>
          <w:p w14:paraId="35FABC94" w14:textId="07A951C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090371" w:rsidRPr="000A5819" w14:paraId="552CB72C" w14:textId="77777777" w:rsidTr="00DA6475">
        <w:tc>
          <w:tcPr>
            <w:tcW w:w="817" w:type="pct"/>
            <w:vAlign w:val="center"/>
          </w:tcPr>
          <w:p w14:paraId="6AAE48B4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3B282318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0</w:t>
            </w:r>
          </w:p>
        </w:tc>
        <w:tc>
          <w:tcPr>
            <w:tcW w:w="882" w:type="pct"/>
          </w:tcPr>
          <w:p w14:paraId="0DD7134F" w14:textId="05B3CB2A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22" w:type="pct"/>
          </w:tcPr>
          <w:p w14:paraId="0F0C6B09" w14:textId="5D85CBBE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6A72E79F" w14:textId="70E62EC8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090371" w:rsidRPr="000A5819" w14:paraId="623F4E74" w14:textId="77777777" w:rsidTr="00DA6475">
        <w:tc>
          <w:tcPr>
            <w:tcW w:w="817" w:type="pct"/>
            <w:vAlign w:val="center"/>
          </w:tcPr>
          <w:p w14:paraId="2F7BE8DB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3FA0D32E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1</w:t>
            </w:r>
          </w:p>
        </w:tc>
        <w:tc>
          <w:tcPr>
            <w:tcW w:w="882" w:type="pct"/>
          </w:tcPr>
          <w:p w14:paraId="17D25957" w14:textId="499DAB09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1022" w:type="pct"/>
          </w:tcPr>
          <w:p w14:paraId="7BBA18F9" w14:textId="40B76631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2D5CF567" w14:textId="56D82B2F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090371" w:rsidRPr="000A5819" w14:paraId="492AF157" w14:textId="77777777" w:rsidTr="00DA6475">
        <w:tc>
          <w:tcPr>
            <w:tcW w:w="817" w:type="pct"/>
            <w:vAlign w:val="center"/>
          </w:tcPr>
          <w:p w14:paraId="31B19068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3FDBE93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2</w:t>
            </w:r>
          </w:p>
        </w:tc>
        <w:tc>
          <w:tcPr>
            <w:tcW w:w="882" w:type="pct"/>
          </w:tcPr>
          <w:p w14:paraId="3884CA3F" w14:textId="3DFD8B8E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22" w:type="pct"/>
          </w:tcPr>
          <w:p w14:paraId="594F993E" w14:textId="42DFAC7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881" w:type="pct"/>
          </w:tcPr>
          <w:p w14:paraId="5DB6CEDE" w14:textId="19E91273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090371" w:rsidRPr="000A5819" w14:paraId="2733F1F8" w14:textId="77777777" w:rsidTr="00DA6475">
        <w:tc>
          <w:tcPr>
            <w:tcW w:w="817" w:type="pct"/>
            <w:vAlign w:val="center"/>
          </w:tcPr>
          <w:p w14:paraId="0F797684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41C46C9C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3</w:t>
            </w:r>
          </w:p>
        </w:tc>
        <w:tc>
          <w:tcPr>
            <w:tcW w:w="882" w:type="pct"/>
          </w:tcPr>
          <w:p w14:paraId="27878187" w14:textId="1D7593DB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22" w:type="pct"/>
          </w:tcPr>
          <w:p w14:paraId="1480DE41" w14:textId="42B5F660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1" w:type="pct"/>
          </w:tcPr>
          <w:p w14:paraId="2EDB1EA8" w14:textId="59B99518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90371" w:rsidRPr="000A5819" w14:paraId="25B86487" w14:textId="77777777" w:rsidTr="00DA6475">
        <w:tc>
          <w:tcPr>
            <w:tcW w:w="817" w:type="pct"/>
            <w:vAlign w:val="center"/>
          </w:tcPr>
          <w:p w14:paraId="0ED66FE5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538F4B87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4</w:t>
            </w:r>
          </w:p>
        </w:tc>
        <w:tc>
          <w:tcPr>
            <w:tcW w:w="882" w:type="pct"/>
          </w:tcPr>
          <w:p w14:paraId="3B5161BF" w14:textId="3F9999DA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1022" w:type="pct"/>
          </w:tcPr>
          <w:p w14:paraId="3C1F9ED9" w14:textId="02B01BC3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881" w:type="pct"/>
          </w:tcPr>
          <w:p w14:paraId="241DC918" w14:textId="3925B9F8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090371" w:rsidRPr="000A5819" w14:paraId="2EAF3DFB" w14:textId="77777777" w:rsidTr="00DA6475">
        <w:tc>
          <w:tcPr>
            <w:tcW w:w="817" w:type="pct"/>
            <w:vAlign w:val="center"/>
          </w:tcPr>
          <w:p w14:paraId="2DF55B79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38C2EEEC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5</w:t>
            </w:r>
          </w:p>
        </w:tc>
        <w:tc>
          <w:tcPr>
            <w:tcW w:w="882" w:type="pct"/>
          </w:tcPr>
          <w:p w14:paraId="2954B5E4" w14:textId="775C266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1022" w:type="pct"/>
          </w:tcPr>
          <w:p w14:paraId="31D2C3B8" w14:textId="253B1172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7DAB4627" w14:textId="661900FA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090371" w:rsidRPr="000A5819" w14:paraId="525B13C2" w14:textId="77777777" w:rsidTr="00DA6475">
        <w:tc>
          <w:tcPr>
            <w:tcW w:w="817" w:type="pct"/>
            <w:vAlign w:val="center"/>
          </w:tcPr>
          <w:p w14:paraId="6D8D59A0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62B436F9" w14:textId="10F19CB0" w:rsidR="00090371" w:rsidRPr="00DA6475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2" w:type="pct"/>
          </w:tcPr>
          <w:p w14:paraId="36ADE55E" w14:textId="3C331F8B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022" w:type="pct"/>
          </w:tcPr>
          <w:p w14:paraId="48452B1A" w14:textId="104DF0B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1" w:type="pct"/>
          </w:tcPr>
          <w:p w14:paraId="20936A20" w14:textId="191942F4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090371" w:rsidRPr="000A5819" w14:paraId="11FD0FA4" w14:textId="77777777" w:rsidTr="00DA6475">
        <w:tc>
          <w:tcPr>
            <w:tcW w:w="817" w:type="pct"/>
            <w:vAlign w:val="center"/>
          </w:tcPr>
          <w:p w14:paraId="3B3B7F82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749775E4" w14:textId="59524E26" w:rsidR="00090371" w:rsidRPr="00DA6475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2" w:type="pct"/>
          </w:tcPr>
          <w:p w14:paraId="71929998" w14:textId="792A3845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022" w:type="pct"/>
          </w:tcPr>
          <w:p w14:paraId="201B6078" w14:textId="63BDA0A8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881" w:type="pct"/>
          </w:tcPr>
          <w:p w14:paraId="5550A5FF" w14:textId="7CC934F4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090371" w:rsidRPr="000A5819" w14:paraId="0762D651" w14:textId="77777777" w:rsidTr="00DA6475">
        <w:tc>
          <w:tcPr>
            <w:tcW w:w="817" w:type="pct"/>
            <w:vAlign w:val="center"/>
          </w:tcPr>
          <w:p w14:paraId="6AD2383E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1DC48CB4" w14:textId="09D7D05A" w:rsidR="00090371" w:rsidRPr="00DA6475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82" w:type="pct"/>
          </w:tcPr>
          <w:p w14:paraId="18568845" w14:textId="4E01725F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1022" w:type="pct"/>
          </w:tcPr>
          <w:p w14:paraId="4AB67F5B" w14:textId="288D788F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881" w:type="pct"/>
          </w:tcPr>
          <w:p w14:paraId="56409A0D" w14:textId="5656DBD1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90371" w:rsidRPr="000A5819" w14:paraId="5BFF36C6" w14:textId="77777777" w:rsidTr="00DA6475">
        <w:tc>
          <w:tcPr>
            <w:tcW w:w="817" w:type="pct"/>
            <w:vAlign w:val="center"/>
          </w:tcPr>
          <w:p w14:paraId="023E63CB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2E872476" w14:textId="2905ACEC" w:rsidR="00090371" w:rsidRPr="00DA6475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2" w:type="pct"/>
          </w:tcPr>
          <w:p w14:paraId="118E81D0" w14:textId="5D3BC0E8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8</w:t>
            </w:r>
          </w:p>
        </w:tc>
        <w:tc>
          <w:tcPr>
            <w:tcW w:w="1022" w:type="pct"/>
          </w:tcPr>
          <w:p w14:paraId="2316C2DC" w14:textId="58647845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pct"/>
          </w:tcPr>
          <w:p w14:paraId="3B3E3189" w14:textId="2166CFCD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090371" w:rsidRPr="000A5819" w14:paraId="58848551" w14:textId="77777777" w:rsidTr="0096473F">
        <w:tc>
          <w:tcPr>
            <w:tcW w:w="817" w:type="pct"/>
            <w:vAlign w:val="center"/>
          </w:tcPr>
          <w:p w14:paraId="13E98ABF" w14:textId="77777777" w:rsidR="00090371" w:rsidRPr="000A5819" w:rsidRDefault="00090371" w:rsidP="0009037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17C7C96" w14:textId="58AAA346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n coordinate</w:t>
            </w:r>
          </w:p>
        </w:tc>
        <w:tc>
          <w:tcPr>
            <w:tcW w:w="882" w:type="pct"/>
            <w:vAlign w:val="bottom"/>
          </w:tcPr>
          <w:p w14:paraId="1FC426A4" w14:textId="68476A5C" w:rsidR="00090371" w:rsidRPr="00DA6475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54654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2" w:type="pct"/>
            <w:vAlign w:val="bottom"/>
          </w:tcPr>
          <w:p w14:paraId="430B1222" w14:textId="16C828B6" w:rsidR="00090371" w:rsidRPr="00DA6475" w:rsidRDefault="00546548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pct"/>
            <w:vAlign w:val="bottom"/>
          </w:tcPr>
          <w:p w14:paraId="1AC37C4E" w14:textId="69204C73" w:rsidR="00090371" w:rsidRPr="00DA6475" w:rsidRDefault="00546548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DA6475" w:rsidRPr="000A5819" w14:paraId="76C0F81A" w14:textId="77777777" w:rsidTr="00DA6475">
        <w:tc>
          <w:tcPr>
            <w:tcW w:w="817" w:type="pct"/>
            <w:vAlign w:val="center"/>
          </w:tcPr>
          <w:p w14:paraId="507A5D0F" w14:textId="2CB83362" w:rsidR="00DA6475" w:rsidRPr="000A5819" w:rsidRDefault="00DA6475" w:rsidP="00DA647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SMA</w:t>
            </w:r>
          </w:p>
        </w:tc>
        <w:tc>
          <w:tcPr>
            <w:tcW w:w="1397" w:type="pct"/>
            <w:vAlign w:val="bottom"/>
          </w:tcPr>
          <w:p w14:paraId="0150F8FF" w14:textId="34F015FD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82" w:type="pct"/>
          </w:tcPr>
          <w:p w14:paraId="1A6CFB5F" w14:textId="508562FF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2" w:type="pct"/>
          </w:tcPr>
          <w:p w14:paraId="61F42FD9" w14:textId="2833BD49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pct"/>
          </w:tcPr>
          <w:p w14:paraId="6FDC6FFC" w14:textId="63F15B88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DA6475" w:rsidRPr="000A5819" w14:paraId="3DBAD802" w14:textId="77777777" w:rsidTr="00DA6475">
        <w:tc>
          <w:tcPr>
            <w:tcW w:w="817" w:type="pct"/>
            <w:vAlign w:val="center"/>
          </w:tcPr>
          <w:p w14:paraId="59E44645" w14:textId="5BA03904" w:rsidR="00DA6475" w:rsidRPr="00E25559" w:rsidRDefault="00DA6475" w:rsidP="00DA647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2568A01B" w14:textId="798864BF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82" w:type="pct"/>
          </w:tcPr>
          <w:p w14:paraId="39D2F9E2" w14:textId="3D514B38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6DC93747" w14:textId="72BF82E0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pct"/>
          </w:tcPr>
          <w:p w14:paraId="5B5A9960" w14:textId="380CBBEB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DA6475" w:rsidRPr="000A5819" w14:paraId="28584B98" w14:textId="77777777" w:rsidTr="00DA6475">
        <w:tc>
          <w:tcPr>
            <w:tcW w:w="817" w:type="pct"/>
            <w:vAlign w:val="center"/>
          </w:tcPr>
          <w:p w14:paraId="43FDA04A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73FB0F5F" w14:textId="008DEB6D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82" w:type="pct"/>
          </w:tcPr>
          <w:p w14:paraId="01899D36" w14:textId="5B91F99D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2" w:type="pct"/>
          </w:tcPr>
          <w:p w14:paraId="1760D119" w14:textId="0A21F4AC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1</w:t>
            </w:r>
          </w:p>
        </w:tc>
        <w:tc>
          <w:tcPr>
            <w:tcW w:w="881" w:type="pct"/>
          </w:tcPr>
          <w:p w14:paraId="78427390" w14:textId="53B42EE5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DA6475" w:rsidRPr="000A5819" w14:paraId="6448DB7D" w14:textId="77777777" w:rsidTr="00DA6475">
        <w:tc>
          <w:tcPr>
            <w:tcW w:w="817" w:type="pct"/>
            <w:vAlign w:val="center"/>
          </w:tcPr>
          <w:p w14:paraId="5E58D438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10D2458F" w14:textId="5F8D67C6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82" w:type="pct"/>
          </w:tcPr>
          <w:p w14:paraId="6DC330ED" w14:textId="4277DAD0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2" w:type="pct"/>
          </w:tcPr>
          <w:p w14:paraId="7438D3DA" w14:textId="0B122C51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881" w:type="pct"/>
          </w:tcPr>
          <w:p w14:paraId="432457CB" w14:textId="533ACF3B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DA6475" w:rsidRPr="000A5819" w14:paraId="31D8AC56" w14:textId="77777777" w:rsidTr="00DA6475">
        <w:tc>
          <w:tcPr>
            <w:tcW w:w="817" w:type="pct"/>
            <w:vAlign w:val="center"/>
          </w:tcPr>
          <w:p w14:paraId="5A1934F5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14118016" w14:textId="4ED2F318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82" w:type="pct"/>
          </w:tcPr>
          <w:p w14:paraId="7E6B80BD" w14:textId="122CDFEE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7D36CE10" w14:textId="5E976A9A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81" w:type="pct"/>
          </w:tcPr>
          <w:p w14:paraId="3A8C424F" w14:textId="71E1782C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DA6475" w:rsidRPr="000A5819" w14:paraId="3032B34D" w14:textId="77777777" w:rsidTr="00DA6475">
        <w:tc>
          <w:tcPr>
            <w:tcW w:w="817" w:type="pct"/>
            <w:vAlign w:val="center"/>
          </w:tcPr>
          <w:p w14:paraId="60583EB3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346A429A" w14:textId="0DC4AEB2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2" w:type="pct"/>
          </w:tcPr>
          <w:p w14:paraId="6B89E529" w14:textId="71CC3534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2" w:type="pct"/>
          </w:tcPr>
          <w:p w14:paraId="24294038" w14:textId="42220A98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881" w:type="pct"/>
          </w:tcPr>
          <w:p w14:paraId="5D917497" w14:textId="2EFD490E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DA6475" w:rsidRPr="000A5819" w14:paraId="0379A91C" w14:textId="77777777" w:rsidTr="00DA6475">
        <w:tc>
          <w:tcPr>
            <w:tcW w:w="817" w:type="pct"/>
            <w:vAlign w:val="center"/>
          </w:tcPr>
          <w:p w14:paraId="241560C6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632E5090" w14:textId="4D6EA75F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2" w:type="pct"/>
          </w:tcPr>
          <w:p w14:paraId="02D58CD7" w14:textId="45E85DC6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2" w:type="pct"/>
          </w:tcPr>
          <w:p w14:paraId="5588D67E" w14:textId="7E625DE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81" w:type="pct"/>
          </w:tcPr>
          <w:p w14:paraId="7D997710" w14:textId="1EB9531E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DA6475" w:rsidRPr="000A5819" w14:paraId="685AF5A1" w14:textId="77777777" w:rsidTr="00DA6475">
        <w:tc>
          <w:tcPr>
            <w:tcW w:w="817" w:type="pct"/>
            <w:vAlign w:val="center"/>
          </w:tcPr>
          <w:p w14:paraId="6D595A3B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17E77914" w14:textId="2917D702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2" w:type="pct"/>
          </w:tcPr>
          <w:p w14:paraId="261CC09F" w14:textId="46B664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38164AC3" w14:textId="5E38F668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4A3EDAC1" w14:textId="4A51D111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DA6475" w:rsidRPr="000A5819" w14:paraId="206C3A5D" w14:textId="77777777" w:rsidTr="00DA6475">
        <w:tc>
          <w:tcPr>
            <w:tcW w:w="817" w:type="pct"/>
            <w:vAlign w:val="center"/>
          </w:tcPr>
          <w:p w14:paraId="048E0153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56D58CD7" w14:textId="12A025FF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82" w:type="pct"/>
          </w:tcPr>
          <w:p w14:paraId="5988FD14" w14:textId="3FCE587C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7761D476" w14:textId="6A2568AF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7F2097CB" w14:textId="382DE109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DA6475" w:rsidRPr="000A5819" w14:paraId="59AB2F6A" w14:textId="77777777" w:rsidTr="00DA6475">
        <w:tc>
          <w:tcPr>
            <w:tcW w:w="817" w:type="pct"/>
            <w:vAlign w:val="center"/>
          </w:tcPr>
          <w:p w14:paraId="7307BFC0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B540AE9" w14:textId="24DE58F1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2" w:type="pct"/>
          </w:tcPr>
          <w:p w14:paraId="32333E53" w14:textId="531ED97B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2" w:type="pct"/>
          </w:tcPr>
          <w:p w14:paraId="72EABA09" w14:textId="618A1AE6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31EFDAD7" w14:textId="0A36D3E2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6475" w:rsidRPr="000A5819" w14:paraId="275EF116" w14:textId="77777777" w:rsidTr="00DA6475">
        <w:tc>
          <w:tcPr>
            <w:tcW w:w="817" w:type="pct"/>
            <w:vAlign w:val="center"/>
          </w:tcPr>
          <w:p w14:paraId="732D5953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2DC8BB2A" w14:textId="7F5780D0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82" w:type="pct"/>
          </w:tcPr>
          <w:p w14:paraId="08C11766" w14:textId="49036C34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72AB4F10" w14:textId="235AEED1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pct"/>
          </w:tcPr>
          <w:p w14:paraId="3104FCB1" w14:textId="72889F4A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6475" w:rsidRPr="000A5819" w14:paraId="72D52CD5" w14:textId="77777777" w:rsidTr="00DA6475">
        <w:tc>
          <w:tcPr>
            <w:tcW w:w="817" w:type="pct"/>
            <w:vAlign w:val="center"/>
          </w:tcPr>
          <w:p w14:paraId="0053AA38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24B5D5ED" w14:textId="5AF59549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82" w:type="pct"/>
          </w:tcPr>
          <w:p w14:paraId="6EDCA5AF" w14:textId="7E53D224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2" w:type="pct"/>
          </w:tcPr>
          <w:p w14:paraId="21CD28D5" w14:textId="70B19D72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56A42967" w14:textId="68F20DAE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DA6475" w:rsidRPr="000A5819" w14:paraId="220E408D" w14:textId="77777777" w:rsidTr="00DA6475">
        <w:tc>
          <w:tcPr>
            <w:tcW w:w="817" w:type="pct"/>
            <w:vAlign w:val="center"/>
          </w:tcPr>
          <w:p w14:paraId="7725CE1A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060BCDA" w14:textId="1A6D024A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82" w:type="pct"/>
          </w:tcPr>
          <w:p w14:paraId="1A399EFC" w14:textId="2903C260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2F94EE55" w14:textId="1044A183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881" w:type="pct"/>
          </w:tcPr>
          <w:p w14:paraId="7F881157" w14:textId="545F0E80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DA6475" w:rsidRPr="000A5819" w14:paraId="43F2A598" w14:textId="77777777" w:rsidTr="00DA6475">
        <w:tc>
          <w:tcPr>
            <w:tcW w:w="817" w:type="pct"/>
            <w:vAlign w:val="center"/>
          </w:tcPr>
          <w:p w14:paraId="17CF2423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0AA0E10" w14:textId="62FD9285" w:rsidR="00DA6475" w:rsidRPr="002E2CA9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2" w:type="pct"/>
          </w:tcPr>
          <w:p w14:paraId="16EA29E5" w14:textId="5DBC1BCA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2" w:type="pct"/>
          </w:tcPr>
          <w:p w14:paraId="305604DE" w14:textId="017D89E7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81" w:type="pct"/>
          </w:tcPr>
          <w:p w14:paraId="6F059359" w14:textId="14217A2F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DA6475" w:rsidRPr="000A5819" w14:paraId="38E9322D" w14:textId="77777777" w:rsidTr="00DA6475">
        <w:tc>
          <w:tcPr>
            <w:tcW w:w="817" w:type="pct"/>
            <w:vAlign w:val="center"/>
          </w:tcPr>
          <w:p w14:paraId="13570644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0C980C43" w14:textId="34EAD6A7" w:rsidR="00DA6475" w:rsidRPr="00A25F06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2" w:type="pct"/>
          </w:tcPr>
          <w:p w14:paraId="401B2A9A" w14:textId="682874F3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2" w:type="pct"/>
          </w:tcPr>
          <w:p w14:paraId="6D3E1BA0" w14:textId="731B765A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pct"/>
          </w:tcPr>
          <w:p w14:paraId="02B6C67C" w14:textId="7F983FFF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DA6475" w:rsidRPr="000A5819" w14:paraId="425484FA" w14:textId="77777777" w:rsidTr="00DA6475">
        <w:tc>
          <w:tcPr>
            <w:tcW w:w="817" w:type="pct"/>
            <w:vAlign w:val="center"/>
          </w:tcPr>
          <w:p w14:paraId="51AC24AD" w14:textId="77777777" w:rsidR="00DA6475" w:rsidRPr="000A5819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5407F0F1" w14:textId="30399272" w:rsidR="00DA6475" w:rsidRPr="00A25F06" w:rsidRDefault="00DA6475" w:rsidP="00DA6475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2" w:type="pct"/>
          </w:tcPr>
          <w:p w14:paraId="4FB31D33" w14:textId="0EDC09A8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pct"/>
          </w:tcPr>
          <w:p w14:paraId="25740A97" w14:textId="2A6B3ACA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81" w:type="pct"/>
          </w:tcPr>
          <w:p w14:paraId="6FC70D42" w14:textId="6EBB192B" w:rsidR="00DA6475" w:rsidRPr="00DA6475" w:rsidRDefault="00DA6475" w:rsidP="00DA64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64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090371" w:rsidRPr="000A5819" w14:paraId="34812ABB" w14:textId="77777777" w:rsidTr="0096473F">
        <w:tc>
          <w:tcPr>
            <w:tcW w:w="817" w:type="pct"/>
            <w:vAlign w:val="center"/>
          </w:tcPr>
          <w:p w14:paraId="4EC79BCC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pct"/>
            <w:vAlign w:val="bottom"/>
          </w:tcPr>
          <w:p w14:paraId="5AB0CA4F" w14:textId="77777777" w:rsidR="00090371" w:rsidRPr="00E25559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n coordinate</w:t>
            </w:r>
          </w:p>
        </w:tc>
        <w:tc>
          <w:tcPr>
            <w:tcW w:w="882" w:type="pct"/>
            <w:vAlign w:val="bottom"/>
          </w:tcPr>
          <w:p w14:paraId="4B4E1370" w14:textId="7B3BEF6B" w:rsidR="00090371" w:rsidRDefault="002E2CA9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2" w:type="pct"/>
            <w:vAlign w:val="bottom"/>
          </w:tcPr>
          <w:p w14:paraId="0D4C8842" w14:textId="455CCE5D" w:rsidR="00090371" w:rsidRDefault="002E2CA9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pct"/>
            <w:vAlign w:val="bottom"/>
          </w:tcPr>
          <w:p w14:paraId="4C13F3EA" w14:textId="00C36F12" w:rsidR="00090371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DA6475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90371" w:rsidRPr="000A5819" w14:paraId="584151A8" w14:textId="77777777" w:rsidTr="0096473F">
        <w:tc>
          <w:tcPr>
            <w:tcW w:w="817" w:type="pct"/>
            <w:vAlign w:val="center"/>
          </w:tcPr>
          <w:p w14:paraId="5A510FCA" w14:textId="69318C5C" w:rsidR="00090371" w:rsidRPr="00E25559" w:rsidRDefault="006A5F80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V</w:t>
            </w:r>
            <w:r w:rsidR="00090371"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</w:t>
            </w:r>
          </w:p>
        </w:tc>
        <w:tc>
          <w:tcPr>
            <w:tcW w:w="1397" w:type="pct"/>
            <w:vAlign w:val="bottom"/>
          </w:tcPr>
          <w:p w14:paraId="72D799A3" w14:textId="77777777" w:rsidR="00090371" w:rsidRPr="000A5819" w:rsidRDefault="00090371" w:rsidP="00090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n coordinate</w:t>
            </w:r>
          </w:p>
        </w:tc>
        <w:tc>
          <w:tcPr>
            <w:tcW w:w="882" w:type="pct"/>
            <w:vAlign w:val="bottom"/>
          </w:tcPr>
          <w:p w14:paraId="542DF993" w14:textId="6488BAE3" w:rsidR="00090371" w:rsidRDefault="00DA6475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pct"/>
            <w:vAlign w:val="bottom"/>
          </w:tcPr>
          <w:p w14:paraId="02CC63E2" w14:textId="18A227BF" w:rsidR="00090371" w:rsidRDefault="00DA6475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81" w:type="pct"/>
            <w:vAlign w:val="bottom"/>
          </w:tcPr>
          <w:p w14:paraId="762082A8" w14:textId="77777777" w:rsidR="00090371" w:rsidRDefault="00090371" w:rsidP="0009037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CE676B7" w14:textId="17724D11" w:rsidR="000C0536" w:rsidRPr="000A5819" w:rsidRDefault="000C0536" w:rsidP="000C0536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0A5819">
        <w:rPr>
          <w:rFonts w:ascii="Times New Roman" w:eastAsia="等线" w:hAnsi="Times New Roman" w:cs="Times New Roman"/>
          <w:color w:val="000000"/>
          <w:sz w:val="20"/>
          <w:szCs w:val="20"/>
        </w:rPr>
        <w:t>MNI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Pr="000A581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Montreal Neurological Institute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upplementary motor area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eft SMA target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right SMA target</w:t>
      </w:r>
      <w:r w:rsidR="00A5020A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6A5F80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CV</w:t>
      </w:r>
      <w:r w:rsidR="006A5F80">
        <w:rPr>
          <w:rFonts w:ascii="Times New Roman" w:eastAsia="等线" w:hAnsi="Times New Roman" w:cs="Times New Roman"/>
          <w:color w:val="000000"/>
          <w:sz w:val="20"/>
          <w:szCs w:val="20"/>
        </w:rPr>
        <w:t>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6A5F80" w:rsidRPr="006A5F80">
        <w:rPr>
          <w:rFonts w:ascii="Times New Roman" w:eastAsia="等线" w:hAnsi="Times New Roman" w:cs="Times New Roman"/>
          <w:color w:val="000000"/>
          <w:sz w:val="20"/>
          <w:szCs w:val="20"/>
        </w:rPr>
        <w:t>conventional</w:t>
      </w:r>
      <w:r w:rsidRPr="00E255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calp-localized SMA target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7081FA59" w14:textId="04DD28B1" w:rsidR="00772D9C" w:rsidRDefault="00772D9C" w:rsidP="00636FB5">
      <w:pPr>
        <w:rPr>
          <w:rFonts w:ascii="Times New Roman" w:hAnsi="Times New Roman" w:cs="Times New Roman"/>
          <w:bCs/>
          <w:sz w:val="24"/>
        </w:rPr>
      </w:pPr>
    </w:p>
    <w:p w14:paraId="068C8D21" w14:textId="77777777" w:rsidR="007F6491" w:rsidRDefault="007F6491" w:rsidP="00636FB5">
      <w:pPr>
        <w:rPr>
          <w:rFonts w:ascii="Times New Roman" w:hAnsi="Times New Roman" w:cs="Times New Roman"/>
          <w:bCs/>
          <w:sz w:val="24"/>
        </w:rPr>
      </w:pPr>
    </w:p>
    <w:p w14:paraId="27B90C97" w14:textId="77777777" w:rsidR="007F6491" w:rsidRDefault="007F6491" w:rsidP="00636FB5">
      <w:pPr>
        <w:rPr>
          <w:rFonts w:ascii="Times New Roman" w:hAnsi="Times New Roman" w:cs="Times New Roman"/>
          <w:bCs/>
          <w:sz w:val="24"/>
        </w:rPr>
      </w:pPr>
    </w:p>
    <w:p w14:paraId="7950CA3E" w14:textId="77777777" w:rsidR="007F6491" w:rsidRDefault="007F6491" w:rsidP="00636FB5">
      <w:pPr>
        <w:rPr>
          <w:rFonts w:ascii="Times New Roman" w:hAnsi="Times New Roman" w:cs="Times New Roman"/>
          <w:bCs/>
          <w:sz w:val="24"/>
        </w:rPr>
      </w:pPr>
    </w:p>
    <w:p w14:paraId="2D255B85" w14:textId="77777777" w:rsidR="007F6491" w:rsidRPr="009009A9" w:rsidRDefault="007F6491" w:rsidP="007F649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 w:rsidRPr="009009A9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Table 2. The stimulation intensity for Tourette's syndrome patient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312"/>
        <w:gridCol w:w="1337"/>
        <w:gridCol w:w="4560"/>
      </w:tblGrid>
      <w:tr w:rsidR="007F6491" w:rsidRPr="000A5819" w14:paraId="0007AF8D" w14:textId="77777777" w:rsidTr="0056697D">
        <w:trPr>
          <w:trHeight w:val="634"/>
          <w:jc w:val="center"/>
        </w:trPr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14:paraId="0D34BA89" w14:textId="77777777" w:rsidR="007F6491" w:rsidRPr="00E25559" w:rsidRDefault="007F6491" w:rsidP="00E5350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center"/>
          </w:tcPr>
          <w:p w14:paraId="3AE4DC9B" w14:textId="09BA0E56" w:rsidR="007F6491" w:rsidRPr="00E25559" w:rsidRDefault="007F6491" w:rsidP="00E5350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</w:t>
            </w:r>
            <w:r w:rsidR="006A5F8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78F0010B" w14:textId="77777777" w:rsidR="007F6491" w:rsidRPr="00E25559" w:rsidRDefault="007F6491" w:rsidP="00E5350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2744" w:type="pct"/>
            <w:tcBorders>
              <w:top w:val="single" w:sz="4" w:space="0" w:color="auto"/>
            </w:tcBorders>
            <w:vAlign w:val="center"/>
          </w:tcPr>
          <w:p w14:paraId="2A6501ED" w14:textId="77777777" w:rsidR="007F6491" w:rsidRPr="00E25559" w:rsidRDefault="007F6491" w:rsidP="00E5350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D69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put intensity corresponding to 70% RMT</w:t>
            </w:r>
          </w:p>
        </w:tc>
      </w:tr>
      <w:tr w:rsidR="004C66A5" w:rsidRPr="000A5819" w14:paraId="7A43D383" w14:textId="77777777" w:rsidTr="0056697D">
        <w:trPr>
          <w:jc w:val="center"/>
        </w:trPr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41E66E84" w14:textId="77777777" w:rsidR="004C66A5" w:rsidRPr="00E2555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SM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402AA3EF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1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EDFD11B" w14:textId="25F36DE7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4" w:type="pct"/>
            <w:tcBorders>
              <w:top w:val="single" w:sz="4" w:space="0" w:color="auto"/>
            </w:tcBorders>
          </w:tcPr>
          <w:p w14:paraId="2B65C503" w14:textId="06CC01C6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4C66A5" w:rsidRPr="000A5819" w14:paraId="5EB52E8C" w14:textId="77777777" w:rsidTr="0056697D">
        <w:trPr>
          <w:jc w:val="center"/>
        </w:trPr>
        <w:tc>
          <w:tcPr>
            <w:tcW w:w="660" w:type="pct"/>
            <w:vAlign w:val="center"/>
          </w:tcPr>
          <w:p w14:paraId="1716371D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A4D0403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2</w:t>
            </w:r>
          </w:p>
        </w:tc>
        <w:tc>
          <w:tcPr>
            <w:tcW w:w="805" w:type="pct"/>
          </w:tcPr>
          <w:p w14:paraId="079FD4F0" w14:textId="5B6CCE03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19B8B99B" w14:textId="7828350F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24F0AD45" w14:textId="77777777" w:rsidTr="0056697D">
        <w:trPr>
          <w:jc w:val="center"/>
        </w:trPr>
        <w:tc>
          <w:tcPr>
            <w:tcW w:w="660" w:type="pct"/>
            <w:vAlign w:val="center"/>
          </w:tcPr>
          <w:p w14:paraId="67C79663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EE13286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3</w:t>
            </w:r>
          </w:p>
        </w:tc>
        <w:tc>
          <w:tcPr>
            <w:tcW w:w="805" w:type="pct"/>
          </w:tcPr>
          <w:p w14:paraId="505C215C" w14:textId="398876D6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744" w:type="pct"/>
          </w:tcPr>
          <w:p w14:paraId="7978A8CD" w14:textId="4343C948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C66A5" w:rsidRPr="000A5819" w14:paraId="00DDB067" w14:textId="77777777" w:rsidTr="0056697D">
        <w:trPr>
          <w:jc w:val="center"/>
        </w:trPr>
        <w:tc>
          <w:tcPr>
            <w:tcW w:w="660" w:type="pct"/>
            <w:vAlign w:val="center"/>
          </w:tcPr>
          <w:p w14:paraId="40340004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5F16C07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4</w:t>
            </w:r>
          </w:p>
        </w:tc>
        <w:tc>
          <w:tcPr>
            <w:tcW w:w="805" w:type="pct"/>
          </w:tcPr>
          <w:p w14:paraId="39CA0277" w14:textId="1A8DAB52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15CD525E" w14:textId="47F22C4D" w:rsidR="004C66A5" w:rsidRP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5B20C579" w14:textId="77777777" w:rsidTr="0056697D">
        <w:trPr>
          <w:jc w:val="center"/>
        </w:trPr>
        <w:tc>
          <w:tcPr>
            <w:tcW w:w="660" w:type="pct"/>
            <w:vAlign w:val="center"/>
          </w:tcPr>
          <w:p w14:paraId="53C50123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7C96B84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5</w:t>
            </w:r>
          </w:p>
        </w:tc>
        <w:tc>
          <w:tcPr>
            <w:tcW w:w="805" w:type="pct"/>
          </w:tcPr>
          <w:p w14:paraId="152E770E" w14:textId="309A52B3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744" w:type="pct"/>
          </w:tcPr>
          <w:p w14:paraId="329A0E3B" w14:textId="2B6376DE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C66A5" w:rsidRPr="000A5819" w14:paraId="3B099321" w14:textId="77777777" w:rsidTr="0056697D">
        <w:trPr>
          <w:jc w:val="center"/>
        </w:trPr>
        <w:tc>
          <w:tcPr>
            <w:tcW w:w="660" w:type="pct"/>
            <w:vAlign w:val="center"/>
          </w:tcPr>
          <w:p w14:paraId="13449D35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A4FC375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6</w:t>
            </w:r>
          </w:p>
        </w:tc>
        <w:tc>
          <w:tcPr>
            <w:tcW w:w="805" w:type="pct"/>
          </w:tcPr>
          <w:p w14:paraId="710A4B19" w14:textId="21D3F453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744" w:type="pct"/>
          </w:tcPr>
          <w:p w14:paraId="32EFF7FE" w14:textId="5B50C72D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C66A5" w:rsidRPr="000A5819" w14:paraId="3FA8CD33" w14:textId="77777777" w:rsidTr="0056697D">
        <w:trPr>
          <w:jc w:val="center"/>
        </w:trPr>
        <w:tc>
          <w:tcPr>
            <w:tcW w:w="660" w:type="pct"/>
            <w:vAlign w:val="center"/>
          </w:tcPr>
          <w:p w14:paraId="795E3A3E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EED53E3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7</w:t>
            </w:r>
          </w:p>
        </w:tc>
        <w:tc>
          <w:tcPr>
            <w:tcW w:w="805" w:type="pct"/>
          </w:tcPr>
          <w:p w14:paraId="61B7EC93" w14:textId="44F5FDF0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744" w:type="pct"/>
          </w:tcPr>
          <w:p w14:paraId="67FBBDAF" w14:textId="2C1BABF1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4C66A5" w:rsidRPr="000A5819" w14:paraId="0A76C62F" w14:textId="77777777" w:rsidTr="0056697D">
        <w:trPr>
          <w:jc w:val="center"/>
        </w:trPr>
        <w:tc>
          <w:tcPr>
            <w:tcW w:w="660" w:type="pct"/>
            <w:vAlign w:val="center"/>
          </w:tcPr>
          <w:p w14:paraId="49D4E336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71D659D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8</w:t>
            </w:r>
          </w:p>
        </w:tc>
        <w:tc>
          <w:tcPr>
            <w:tcW w:w="805" w:type="pct"/>
          </w:tcPr>
          <w:p w14:paraId="0DCFE718" w14:textId="3CA0088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7BE139E3" w14:textId="627403EC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22D0CBE5" w14:textId="77777777" w:rsidTr="0056697D">
        <w:trPr>
          <w:jc w:val="center"/>
        </w:trPr>
        <w:tc>
          <w:tcPr>
            <w:tcW w:w="660" w:type="pct"/>
            <w:vAlign w:val="center"/>
          </w:tcPr>
          <w:p w14:paraId="099DB159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1A9669F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09</w:t>
            </w:r>
          </w:p>
        </w:tc>
        <w:tc>
          <w:tcPr>
            <w:tcW w:w="805" w:type="pct"/>
          </w:tcPr>
          <w:p w14:paraId="5AD29995" w14:textId="17C76F9F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744" w:type="pct"/>
          </w:tcPr>
          <w:p w14:paraId="5C5ACF55" w14:textId="5911D60A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4C66A5" w:rsidRPr="000A5819" w14:paraId="736F68A2" w14:textId="77777777" w:rsidTr="0056697D">
        <w:trPr>
          <w:jc w:val="center"/>
        </w:trPr>
        <w:tc>
          <w:tcPr>
            <w:tcW w:w="660" w:type="pct"/>
            <w:vAlign w:val="center"/>
          </w:tcPr>
          <w:p w14:paraId="3F2AC5C4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6F1C52B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0</w:t>
            </w:r>
          </w:p>
        </w:tc>
        <w:tc>
          <w:tcPr>
            <w:tcW w:w="805" w:type="pct"/>
          </w:tcPr>
          <w:p w14:paraId="64260212" w14:textId="1C4D2F14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212A6B9F" w14:textId="5813C5E4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186F24A2" w14:textId="77777777" w:rsidTr="0056697D">
        <w:trPr>
          <w:jc w:val="center"/>
        </w:trPr>
        <w:tc>
          <w:tcPr>
            <w:tcW w:w="660" w:type="pct"/>
            <w:vAlign w:val="center"/>
          </w:tcPr>
          <w:p w14:paraId="140DFFB2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817186B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1</w:t>
            </w:r>
          </w:p>
        </w:tc>
        <w:tc>
          <w:tcPr>
            <w:tcW w:w="805" w:type="pct"/>
          </w:tcPr>
          <w:p w14:paraId="2910A906" w14:textId="099B9B71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7F31113C" w14:textId="31A6E8D6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39B50F7A" w14:textId="77777777" w:rsidTr="0056697D">
        <w:trPr>
          <w:jc w:val="center"/>
        </w:trPr>
        <w:tc>
          <w:tcPr>
            <w:tcW w:w="660" w:type="pct"/>
            <w:vAlign w:val="center"/>
          </w:tcPr>
          <w:p w14:paraId="7ADD1BD0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F80E6E9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2</w:t>
            </w:r>
          </w:p>
        </w:tc>
        <w:tc>
          <w:tcPr>
            <w:tcW w:w="805" w:type="pct"/>
          </w:tcPr>
          <w:p w14:paraId="5F27454B" w14:textId="6B3F28B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009A477C" w14:textId="7109DF8D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4C66A5" w:rsidRPr="000A5819" w14:paraId="42734223" w14:textId="77777777" w:rsidTr="0056697D">
        <w:trPr>
          <w:jc w:val="center"/>
        </w:trPr>
        <w:tc>
          <w:tcPr>
            <w:tcW w:w="660" w:type="pct"/>
            <w:vAlign w:val="center"/>
          </w:tcPr>
          <w:p w14:paraId="721F9455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08A8474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3</w:t>
            </w:r>
          </w:p>
        </w:tc>
        <w:tc>
          <w:tcPr>
            <w:tcW w:w="805" w:type="pct"/>
          </w:tcPr>
          <w:p w14:paraId="1D082E7C" w14:textId="22D213CB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5DEC0471" w14:textId="704E180D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15B10F9D" w14:textId="77777777" w:rsidTr="0056697D">
        <w:trPr>
          <w:jc w:val="center"/>
        </w:trPr>
        <w:tc>
          <w:tcPr>
            <w:tcW w:w="660" w:type="pct"/>
            <w:vAlign w:val="center"/>
          </w:tcPr>
          <w:p w14:paraId="5ABCFF72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FA0A43D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4</w:t>
            </w:r>
          </w:p>
        </w:tc>
        <w:tc>
          <w:tcPr>
            <w:tcW w:w="805" w:type="pct"/>
          </w:tcPr>
          <w:p w14:paraId="70C97A3F" w14:textId="7EFDAB99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744" w:type="pct"/>
          </w:tcPr>
          <w:p w14:paraId="7C63A4AA" w14:textId="64ACF69B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4C66A5" w:rsidRPr="000A5819" w14:paraId="2B25210F" w14:textId="77777777" w:rsidTr="0056697D">
        <w:trPr>
          <w:jc w:val="center"/>
        </w:trPr>
        <w:tc>
          <w:tcPr>
            <w:tcW w:w="660" w:type="pct"/>
            <w:vAlign w:val="center"/>
          </w:tcPr>
          <w:p w14:paraId="44B0A545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7C11A7D" w14:textId="77777777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5</w:t>
            </w:r>
          </w:p>
        </w:tc>
        <w:tc>
          <w:tcPr>
            <w:tcW w:w="805" w:type="pct"/>
          </w:tcPr>
          <w:p w14:paraId="5621FFC1" w14:textId="5A7D730C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744" w:type="pct"/>
          </w:tcPr>
          <w:p w14:paraId="715D80DA" w14:textId="19B36BED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4C66A5" w:rsidRPr="000A5819" w14:paraId="768DE865" w14:textId="77777777" w:rsidTr="0056697D">
        <w:trPr>
          <w:jc w:val="center"/>
        </w:trPr>
        <w:tc>
          <w:tcPr>
            <w:tcW w:w="660" w:type="pct"/>
            <w:vAlign w:val="center"/>
          </w:tcPr>
          <w:p w14:paraId="10864DDF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B660B6D" w14:textId="00C5B3AF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6</w:t>
            </w:r>
          </w:p>
        </w:tc>
        <w:tc>
          <w:tcPr>
            <w:tcW w:w="805" w:type="pct"/>
          </w:tcPr>
          <w:p w14:paraId="64D11CE7" w14:textId="13403167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454EAE9F" w14:textId="20B3E8C7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C66A5" w:rsidRPr="000A5819" w14:paraId="0D824AC7" w14:textId="77777777" w:rsidTr="0056697D">
        <w:trPr>
          <w:jc w:val="center"/>
        </w:trPr>
        <w:tc>
          <w:tcPr>
            <w:tcW w:w="660" w:type="pct"/>
            <w:vAlign w:val="center"/>
          </w:tcPr>
          <w:p w14:paraId="0E7E97BA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98F7744" w14:textId="3B8AF95F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7</w:t>
            </w:r>
          </w:p>
        </w:tc>
        <w:tc>
          <w:tcPr>
            <w:tcW w:w="805" w:type="pct"/>
          </w:tcPr>
          <w:p w14:paraId="7FDF241F" w14:textId="30F5E227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744" w:type="pct"/>
          </w:tcPr>
          <w:p w14:paraId="2E79B0D9" w14:textId="63F1AD0F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4C66A5" w:rsidRPr="000A5819" w14:paraId="1C8BF97D" w14:textId="77777777" w:rsidTr="0056697D">
        <w:trPr>
          <w:jc w:val="center"/>
        </w:trPr>
        <w:tc>
          <w:tcPr>
            <w:tcW w:w="660" w:type="pct"/>
            <w:vAlign w:val="center"/>
          </w:tcPr>
          <w:p w14:paraId="6A2B3E5B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804145C" w14:textId="5D8D7F36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8</w:t>
            </w:r>
          </w:p>
        </w:tc>
        <w:tc>
          <w:tcPr>
            <w:tcW w:w="805" w:type="pct"/>
          </w:tcPr>
          <w:p w14:paraId="6F8DC517" w14:textId="49890FCF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744" w:type="pct"/>
          </w:tcPr>
          <w:p w14:paraId="2CCF01FC" w14:textId="2A305F9A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4C66A5" w:rsidRPr="000A5819" w14:paraId="33DC5342" w14:textId="77777777" w:rsidTr="0056697D">
        <w:trPr>
          <w:jc w:val="center"/>
        </w:trPr>
        <w:tc>
          <w:tcPr>
            <w:tcW w:w="660" w:type="pct"/>
            <w:vAlign w:val="center"/>
          </w:tcPr>
          <w:p w14:paraId="27B58617" w14:textId="77777777" w:rsidR="004C66A5" w:rsidRPr="000A5819" w:rsidRDefault="004C66A5" w:rsidP="004C66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9E5EA3B" w14:textId="18562DC9" w:rsidR="004C66A5" w:rsidRPr="000A5819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19</w:t>
            </w:r>
          </w:p>
        </w:tc>
        <w:tc>
          <w:tcPr>
            <w:tcW w:w="805" w:type="pct"/>
          </w:tcPr>
          <w:p w14:paraId="0457DD63" w14:textId="1CD063E6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744" w:type="pct"/>
          </w:tcPr>
          <w:p w14:paraId="39D4CD7F" w14:textId="019536F1" w:rsidR="004C66A5" w:rsidRDefault="004C66A5" w:rsidP="004C66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6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1E10FC" w:rsidRPr="000A5819" w14:paraId="7F78D0DC" w14:textId="77777777" w:rsidTr="0056697D">
        <w:trPr>
          <w:jc w:val="center"/>
        </w:trPr>
        <w:tc>
          <w:tcPr>
            <w:tcW w:w="660" w:type="pct"/>
            <w:vAlign w:val="center"/>
          </w:tcPr>
          <w:p w14:paraId="4A720BA6" w14:textId="77777777" w:rsidR="001E10FC" w:rsidRPr="000A5819" w:rsidRDefault="001E10FC" w:rsidP="001E10F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SMA</w:t>
            </w:r>
          </w:p>
        </w:tc>
        <w:tc>
          <w:tcPr>
            <w:tcW w:w="790" w:type="pct"/>
            <w:vAlign w:val="center"/>
          </w:tcPr>
          <w:p w14:paraId="1435B8EC" w14:textId="09DDB42E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0</w:t>
            </w:r>
          </w:p>
        </w:tc>
        <w:tc>
          <w:tcPr>
            <w:tcW w:w="805" w:type="pct"/>
          </w:tcPr>
          <w:p w14:paraId="6C03F280" w14:textId="4293FD1A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6E7AFE40" w14:textId="4261A1B1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228B68C3" w14:textId="77777777" w:rsidTr="0056697D">
        <w:trPr>
          <w:jc w:val="center"/>
        </w:trPr>
        <w:tc>
          <w:tcPr>
            <w:tcW w:w="660" w:type="pct"/>
            <w:vAlign w:val="center"/>
          </w:tcPr>
          <w:p w14:paraId="58F1929D" w14:textId="77777777" w:rsidR="001E10FC" w:rsidRPr="00E25559" w:rsidRDefault="001E10FC" w:rsidP="001E10F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6927344" w14:textId="0C446F6D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1</w:t>
            </w:r>
          </w:p>
        </w:tc>
        <w:tc>
          <w:tcPr>
            <w:tcW w:w="805" w:type="pct"/>
          </w:tcPr>
          <w:p w14:paraId="7B5CD68F" w14:textId="3684D593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4" w:type="pct"/>
          </w:tcPr>
          <w:p w14:paraId="33A02A81" w14:textId="21022CD0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1E10FC" w:rsidRPr="000A5819" w14:paraId="1337C791" w14:textId="77777777" w:rsidTr="0056697D">
        <w:trPr>
          <w:jc w:val="center"/>
        </w:trPr>
        <w:tc>
          <w:tcPr>
            <w:tcW w:w="660" w:type="pct"/>
            <w:vAlign w:val="center"/>
          </w:tcPr>
          <w:p w14:paraId="593EC8C5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58A915CA" w14:textId="5A8FF60B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2</w:t>
            </w:r>
          </w:p>
        </w:tc>
        <w:tc>
          <w:tcPr>
            <w:tcW w:w="805" w:type="pct"/>
          </w:tcPr>
          <w:p w14:paraId="69B5D99F" w14:textId="6B7DFB2E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006A908B" w14:textId="5B1A08D3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428B6831" w14:textId="77777777" w:rsidTr="0056697D">
        <w:trPr>
          <w:jc w:val="center"/>
        </w:trPr>
        <w:tc>
          <w:tcPr>
            <w:tcW w:w="660" w:type="pct"/>
            <w:vAlign w:val="center"/>
          </w:tcPr>
          <w:p w14:paraId="5DEFB973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50AA69D3" w14:textId="5FA50F1C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3</w:t>
            </w:r>
          </w:p>
        </w:tc>
        <w:tc>
          <w:tcPr>
            <w:tcW w:w="805" w:type="pct"/>
          </w:tcPr>
          <w:p w14:paraId="34AA9B2B" w14:textId="10D15CE6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100FA075" w14:textId="4AE599A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28A30A21" w14:textId="77777777" w:rsidTr="0056697D">
        <w:trPr>
          <w:jc w:val="center"/>
        </w:trPr>
        <w:tc>
          <w:tcPr>
            <w:tcW w:w="660" w:type="pct"/>
            <w:vAlign w:val="center"/>
          </w:tcPr>
          <w:p w14:paraId="792908C6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36428021" w14:textId="30EA8433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4</w:t>
            </w:r>
          </w:p>
        </w:tc>
        <w:tc>
          <w:tcPr>
            <w:tcW w:w="805" w:type="pct"/>
          </w:tcPr>
          <w:p w14:paraId="303A308E" w14:textId="65447B0D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436584C3" w14:textId="0F318455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6FD4F1C9" w14:textId="77777777" w:rsidTr="0056697D">
        <w:trPr>
          <w:jc w:val="center"/>
        </w:trPr>
        <w:tc>
          <w:tcPr>
            <w:tcW w:w="660" w:type="pct"/>
            <w:vAlign w:val="center"/>
          </w:tcPr>
          <w:p w14:paraId="11C84CF0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C3C4876" w14:textId="1EAEC47B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5</w:t>
            </w:r>
          </w:p>
        </w:tc>
        <w:tc>
          <w:tcPr>
            <w:tcW w:w="805" w:type="pct"/>
          </w:tcPr>
          <w:p w14:paraId="3FB4B654" w14:textId="79AE65DA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744" w:type="pct"/>
          </w:tcPr>
          <w:p w14:paraId="12C377BB" w14:textId="32864625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1E10FC" w:rsidRPr="000A5819" w14:paraId="2EAE80B1" w14:textId="77777777" w:rsidTr="0056697D">
        <w:trPr>
          <w:jc w:val="center"/>
        </w:trPr>
        <w:tc>
          <w:tcPr>
            <w:tcW w:w="660" w:type="pct"/>
            <w:vAlign w:val="center"/>
          </w:tcPr>
          <w:p w14:paraId="574C9657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30307E38" w14:textId="5A227803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6</w:t>
            </w:r>
          </w:p>
        </w:tc>
        <w:tc>
          <w:tcPr>
            <w:tcW w:w="805" w:type="pct"/>
          </w:tcPr>
          <w:p w14:paraId="4F66F26D" w14:textId="643DCD49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3B6F0F66" w14:textId="31F94D2D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2537C345" w14:textId="77777777" w:rsidTr="0056697D">
        <w:trPr>
          <w:jc w:val="center"/>
        </w:trPr>
        <w:tc>
          <w:tcPr>
            <w:tcW w:w="660" w:type="pct"/>
            <w:vAlign w:val="center"/>
          </w:tcPr>
          <w:p w14:paraId="778BC876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8963F9E" w14:textId="6F9BBE44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7</w:t>
            </w:r>
          </w:p>
        </w:tc>
        <w:tc>
          <w:tcPr>
            <w:tcW w:w="805" w:type="pct"/>
          </w:tcPr>
          <w:p w14:paraId="471367D7" w14:textId="4412812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744" w:type="pct"/>
          </w:tcPr>
          <w:p w14:paraId="4E837BF8" w14:textId="14F18BCA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1E10FC" w:rsidRPr="000A5819" w14:paraId="2DDB19DF" w14:textId="77777777" w:rsidTr="0056697D">
        <w:trPr>
          <w:jc w:val="center"/>
        </w:trPr>
        <w:tc>
          <w:tcPr>
            <w:tcW w:w="660" w:type="pct"/>
            <w:vAlign w:val="center"/>
          </w:tcPr>
          <w:p w14:paraId="674AF04D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0F1A9B1" w14:textId="7CAA0A60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8</w:t>
            </w:r>
          </w:p>
        </w:tc>
        <w:tc>
          <w:tcPr>
            <w:tcW w:w="805" w:type="pct"/>
          </w:tcPr>
          <w:p w14:paraId="1207BE79" w14:textId="118C76F6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4E22F342" w14:textId="54BC8625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1E10FC" w:rsidRPr="000A5819" w14:paraId="77F65733" w14:textId="77777777" w:rsidTr="0056697D">
        <w:trPr>
          <w:jc w:val="center"/>
        </w:trPr>
        <w:tc>
          <w:tcPr>
            <w:tcW w:w="660" w:type="pct"/>
            <w:vAlign w:val="center"/>
          </w:tcPr>
          <w:p w14:paraId="497C5342" w14:textId="77777777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192DD40" w14:textId="7E1A187B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29</w:t>
            </w:r>
          </w:p>
        </w:tc>
        <w:tc>
          <w:tcPr>
            <w:tcW w:w="805" w:type="pct"/>
          </w:tcPr>
          <w:p w14:paraId="3A3EA4A9" w14:textId="5F731DEB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4" w:type="pct"/>
          </w:tcPr>
          <w:p w14:paraId="103FBB05" w14:textId="5E4FB076" w:rsidR="001E10FC" w:rsidRPr="000A5819" w:rsidRDefault="001E10FC" w:rsidP="001E10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2E2CA9" w:rsidRPr="000A5819" w14:paraId="621DBA6E" w14:textId="77777777" w:rsidTr="0056697D">
        <w:trPr>
          <w:jc w:val="center"/>
        </w:trPr>
        <w:tc>
          <w:tcPr>
            <w:tcW w:w="660" w:type="pct"/>
            <w:vAlign w:val="center"/>
          </w:tcPr>
          <w:p w14:paraId="407C3C0F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918E117" w14:textId="3C317E1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58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b030</w:t>
            </w:r>
          </w:p>
        </w:tc>
        <w:tc>
          <w:tcPr>
            <w:tcW w:w="805" w:type="pct"/>
          </w:tcPr>
          <w:p w14:paraId="4A8020CC" w14:textId="031A8526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30770C40" w14:textId="2B72A9EB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2E2CA9" w:rsidRPr="000A5819" w14:paraId="66BAA3BE" w14:textId="77777777" w:rsidTr="0056697D">
        <w:trPr>
          <w:jc w:val="center"/>
        </w:trPr>
        <w:tc>
          <w:tcPr>
            <w:tcW w:w="660" w:type="pct"/>
            <w:vAlign w:val="center"/>
          </w:tcPr>
          <w:p w14:paraId="2985FD3B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4509029" w14:textId="5639F5B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1</w:t>
            </w:r>
          </w:p>
        </w:tc>
        <w:tc>
          <w:tcPr>
            <w:tcW w:w="805" w:type="pct"/>
          </w:tcPr>
          <w:p w14:paraId="71B7328F" w14:textId="68ED6F2B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744" w:type="pct"/>
          </w:tcPr>
          <w:p w14:paraId="1C1B8499" w14:textId="77CEAA72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2E2CA9" w:rsidRPr="000A5819" w14:paraId="0B0C318F" w14:textId="77777777" w:rsidTr="0056697D">
        <w:trPr>
          <w:jc w:val="center"/>
        </w:trPr>
        <w:tc>
          <w:tcPr>
            <w:tcW w:w="660" w:type="pct"/>
            <w:vAlign w:val="center"/>
          </w:tcPr>
          <w:p w14:paraId="212898C7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D79BB39" w14:textId="3F1F5D30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2</w:t>
            </w:r>
          </w:p>
        </w:tc>
        <w:tc>
          <w:tcPr>
            <w:tcW w:w="805" w:type="pct"/>
          </w:tcPr>
          <w:p w14:paraId="321044A3" w14:textId="4E6DD1D9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744" w:type="pct"/>
          </w:tcPr>
          <w:p w14:paraId="3525ED45" w14:textId="6618442D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2E2CA9" w:rsidRPr="000A5819" w14:paraId="57DFD031" w14:textId="77777777" w:rsidTr="0056697D">
        <w:trPr>
          <w:jc w:val="center"/>
        </w:trPr>
        <w:tc>
          <w:tcPr>
            <w:tcW w:w="660" w:type="pct"/>
            <w:vAlign w:val="center"/>
          </w:tcPr>
          <w:p w14:paraId="6DD5E4FB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1BE6D91" w14:textId="2B07592E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3</w:t>
            </w:r>
          </w:p>
        </w:tc>
        <w:tc>
          <w:tcPr>
            <w:tcW w:w="805" w:type="pct"/>
          </w:tcPr>
          <w:p w14:paraId="417E1B3C" w14:textId="4BFC6417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1DE7922F" w14:textId="2C9895DB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2E2CA9" w:rsidRPr="000A5819" w14:paraId="0464D400" w14:textId="77777777" w:rsidTr="0056697D">
        <w:trPr>
          <w:jc w:val="center"/>
        </w:trPr>
        <w:tc>
          <w:tcPr>
            <w:tcW w:w="660" w:type="pct"/>
            <w:vAlign w:val="center"/>
          </w:tcPr>
          <w:p w14:paraId="4042CDB4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5DDA4D6D" w14:textId="3D8C3656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4</w:t>
            </w:r>
          </w:p>
        </w:tc>
        <w:tc>
          <w:tcPr>
            <w:tcW w:w="805" w:type="pct"/>
          </w:tcPr>
          <w:p w14:paraId="1AD9430A" w14:textId="74B9C1AE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744" w:type="pct"/>
          </w:tcPr>
          <w:p w14:paraId="1BED9474" w14:textId="15482939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2E2CA9" w:rsidRPr="000A5819" w14:paraId="1E5BC782" w14:textId="77777777" w:rsidTr="0056697D">
        <w:trPr>
          <w:jc w:val="center"/>
        </w:trPr>
        <w:tc>
          <w:tcPr>
            <w:tcW w:w="660" w:type="pct"/>
            <w:vAlign w:val="center"/>
          </w:tcPr>
          <w:p w14:paraId="1D7A49D2" w14:textId="77777777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76ED148" w14:textId="0D640511" w:rsidR="002E2CA9" w:rsidRPr="000A5819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5</w:t>
            </w:r>
          </w:p>
        </w:tc>
        <w:tc>
          <w:tcPr>
            <w:tcW w:w="805" w:type="pct"/>
          </w:tcPr>
          <w:p w14:paraId="715FA8BF" w14:textId="0C6230AC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7DD98F4F" w14:textId="2DF1FC78" w:rsidR="002E2CA9" w:rsidRPr="001E10FC" w:rsidRDefault="002E2CA9" w:rsidP="002E2CA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E10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EB34FB" w:rsidRPr="000A5819" w14:paraId="4FF7DA4B" w14:textId="77777777" w:rsidTr="0056697D">
        <w:trPr>
          <w:jc w:val="center"/>
        </w:trPr>
        <w:tc>
          <w:tcPr>
            <w:tcW w:w="660" w:type="pct"/>
            <w:vAlign w:val="center"/>
          </w:tcPr>
          <w:p w14:paraId="2B25BDC5" w14:textId="1D098637" w:rsidR="00EB34FB" w:rsidRPr="00E25559" w:rsidRDefault="006A5F80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V</w:t>
            </w:r>
            <w:r w:rsidR="00EB34FB" w:rsidRPr="00E255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</w:t>
            </w:r>
          </w:p>
        </w:tc>
        <w:tc>
          <w:tcPr>
            <w:tcW w:w="790" w:type="pct"/>
            <w:vAlign w:val="center"/>
          </w:tcPr>
          <w:p w14:paraId="61EE0A21" w14:textId="13B7AE04" w:rsidR="00EB34FB" w:rsidRPr="000A581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5" w:type="pct"/>
          </w:tcPr>
          <w:p w14:paraId="04076C7C" w14:textId="172CB8C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2BD97204" w14:textId="29BA52F0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7E9FBD03" w14:textId="77777777" w:rsidTr="0056697D">
        <w:trPr>
          <w:jc w:val="center"/>
        </w:trPr>
        <w:tc>
          <w:tcPr>
            <w:tcW w:w="660" w:type="pct"/>
            <w:vAlign w:val="center"/>
          </w:tcPr>
          <w:p w14:paraId="727E5D17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4C62022" w14:textId="089B8A47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5" w:type="pct"/>
          </w:tcPr>
          <w:p w14:paraId="6FCB9E07" w14:textId="24CE0FF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717A5F1D" w14:textId="29080026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6A552EE8" w14:textId="77777777" w:rsidTr="0056697D">
        <w:trPr>
          <w:jc w:val="center"/>
        </w:trPr>
        <w:tc>
          <w:tcPr>
            <w:tcW w:w="660" w:type="pct"/>
            <w:vAlign w:val="center"/>
          </w:tcPr>
          <w:p w14:paraId="5123286E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CD2E60B" w14:textId="52146975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3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5" w:type="pct"/>
          </w:tcPr>
          <w:p w14:paraId="51D004EB" w14:textId="32F952B9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744" w:type="pct"/>
          </w:tcPr>
          <w:p w14:paraId="34598BCE" w14:textId="40FE08A8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EB34FB" w:rsidRPr="000A5819" w14:paraId="10FCF844" w14:textId="77777777" w:rsidTr="0056697D">
        <w:trPr>
          <w:jc w:val="center"/>
        </w:trPr>
        <w:tc>
          <w:tcPr>
            <w:tcW w:w="660" w:type="pct"/>
            <w:vAlign w:val="center"/>
          </w:tcPr>
          <w:p w14:paraId="60F568A6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1BC9780" w14:textId="741E9906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05" w:type="pct"/>
          </w:tcPr>
          <w:p w14:paraId="7B0CD241" w14:textId="70CC5D8E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744" w:type="pct"/>
          </w:tcPr>
          <w:p w14:paraId="35EAEFC4" w14:textId="5D2DB668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EB34FB" w:rsidRPr="000A5819" w14:paraId="3D7D2FE3" w14:textId="77777777" w:rsidTr="0056697D">
        <w:trPr>
          <w:jc w:val="center"/>
        </w:trPr>
        <w:tc>
          <w:tcPr>
            <w:tcW w:w="660" w:type="pct"/>
            <w:vAlign w:val="center"/>
          </w:tcPr>
          <w:p w14:paraId="53CCF5CF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8FEED5F" w14:textId="54E16E1E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5" w:type="pct"/>
          </w:tcPr>
          <w:p w14:paraId="66E55A48" w14:textId="197D423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744" w:type="pct"/>
          </w:tcPr>
          <w:p w14:paraId="07C57744" w14:textId="5CC030C7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EB34FB" w:rsidRPr="000A5819" w14:paraId="1D6FE2BB" w14:textId="77777777" w:rsidTr="0056697D">
        <w:trPr>
          <w:jc w:val="center"/>
        </w:trPr>
        <w:tc>
          <w:tcPr>
            <w:tcW w:w="660" w:type="pct"/>
            <w:vAlign w:val="center"/>
          </w:tcPr>
          <w:p w14:paraId="06A2FC8C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35BF3B9C" w14:textId="674A6750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pct"/>
          </w:tcPr>
          <w:p w14:paraId="045EA4B8" w14:textId="716FD031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744" w:type="pct"/>
          </w:tcPr>
          <w:p w14:paraId="3DE1E08A" w14:textId="40C4C39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EB34FB" w:rsidRPr="000A5819" w14:paraId="64984712" w14:textId="77777777" w:rsidTr="0056697D">
        <w:trPr>
          <w:jc w:val="center"/>
        </w:trPr>
        <w:tc>
          <w:tcPr>
            <w:tcW w:w="660" w:type="pct"/>
            <w:vAlign w:val="center"/>
          </w:tcPr>
          <w:p w14:paraId="6859D62E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597A9008" w14:textId="2C6A4FE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pct"/>
          </w:tcPr>
          <w:p w14:paraId="4DF45D45" w14:textId="6674C40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744" w:type="pct"/>
          </w:tcPr>
          <w:p w14:paraId="32AAFC28" w14:textId="74E715D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EB34FB" w:rsidRPr="000A5819" w14:paraId="2B88748A" w14:textId="77777777" w:rsidTr="0056697D">
        <w:trPr>
          <w:jc w:val="center"/>
        </w:trPr>
        <w:tc>
          <w:tcPr>
            <w:tcW w:w="660" w:type="pct"/>
            <w:vAlign w:val="center"/>
          </w:tcPr>
          <w:p w14:paraId="40EB74C0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3EAC337" w14:textId="05889469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pct"/>
          </w:tcPr>
          <w:p w14:paraId="004FEA2E" w14:textId="214B6E4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744" w:type="pct"/>
          </w:tcPr>
          <w:p w14:paraId="14D787FB" w14:textId="72699472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EB34FB" w:rsidRPr="000A5819" w14:paraId="40321675" w14:textId="77777777" w:rsidTr="0056697D">
        <w:trPr>
          <w:jc w:val="center"/>
        </w:trPr>
        <w:tc>
          <w:tcPr>
            <w:tcW w:w="660" w:type="pct"/>
            <w:vAlign w:val="center"/>
          </w:tcPr>
          <w:p w14:paraId="2CEB9780" w14:textId="77777777" w:rsidR="00EB34FB" w:rsidRPr="00E25559" w:rsidRDefault="00EB34FB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51FCC7C" w14:textId="63B22FCC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pct"/>
          </w:tcPr>
          <w:p w14:paraId="0FF499BA" w14:textId="2B577475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4" w:type="pct"/>
          </w:tcPr>
          <w:p w14:paraId="35BA1E88" w14:textId="194BCEAE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EB34FB" w:rsidRPr="000A5819" w14:paraId="7A7B5DCC" w14:textId="77777777" w:rsidTr="0056697D">
        <w:trPr>
          <w:jc w:val="center"/>
        </w:trPr>
        <w:tc>
          <w:tcPr>
            <w:tcW w:w="660" w:type="pct"/>
            <w:vAlign w:val="center"/>
          </w:tcPr>
          <w:p w14:paraId="5C94522E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41219A15" w14:textId="45E09307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pct"/>
          </w:tcPr>
          <w:p w14:paraId="4120FCA2" w14:textId="2F107BFC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744" w:type="pct"/>
          </w:tcPr>
          <w:p w14:paraId="2988A6FF" w14:textId="60EE81C5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EB34FB" w:rsidRPr="000A5819" w14:paraId="0393FA00" w14:textId="77777777" w:rsidTr="0056697D">
        <w:trPr>
          <w:jc w:val="center"/>
        </w:trPr>
        <w:tc>
          <w:tcPr>
            <w:tcW w:w="660" w:type="pct"/>
            <w:vAlign w:val="center"/>
          </w:tcPr>
          <w:p w14:paraId="69CA6127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3FE13BA" w14:textId="53755F4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5" w:type="pct"/>
          </w:tcPr>
          <w:p w14:paraId="15477208" w14:textId="160B7B8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70EE5DDE" w14:textId="088009EE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472B4C5B" w14:textId="77777777" w:rsidTr="0056697D">
        <w:trPr>
          <w:jc w:val="center"/>
        </w:trPr>
        <w:tc>
          <w:tcPr>
            <w:tcW w:w="660" w:type="pct"/>
            <w:vAlign w:val="center"/>
          </w:tcPr>
          <w:p w14:paraId="5EEA7849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41581C0" w14:textId="58D57B5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5" w:type="pct"/>
          </w:tcPr>
          <w:p w14:paraId="281F9EE8" w14:textId="333F4E3F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6020034B" w14:textId="6AECC3BC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20835D93" w14:textId="77777777" w:rsidTr="0056697D">
        <w:trPr>
          <w:jc w:val="center"/>
        </w:trPr>
        <w:tc>
          <w:tcPr>
            <w:tcW w:w="660" w:type="pct"/>
            <w:vAlign w:val="center"/>
          </w:tcPr>
          <w:p w14:paraId="631D1F6A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F4B15F9" w14:textId="10EA84B1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4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5" w:type="pct"/>
          </w:tcPr>
          <w:p w14:paraId="2E96E3F3" w14:textId="18E8CE87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744" w:type="pct"/>
          </w:tcPr>
          <w:p w14:paraId="6DB3A9BB" w14:textId="7B9E24B9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EB34FB" w:rsidRPr="000A5819" w14:paraId="0B723915" w14:textId="77777777" w:rsidTr="0056697D">
        <w:trPr>
          <w:jc w:val="center"/>
        </w:trPr>
        <w:tc>
          <w:tcPr>
            <w:tcW w:w="660" w:type="pct"/>
            <w:vAlign w:val="center"/>
          </w:tcPr>
          <w:p w14:paraId="6AA9A6F1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97663E4" w14:textId="0FF12EFB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05" w:type="pct"/>
          </w:tcPr>
          <w:p w14:paraId="1DE2CA5E" w14:textId="2A4367C5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207A35E4" w14:textId="0ABD958F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236E2009" w14:textId="77777777" w:rsidTr="0056697D">
        <w:trPr>
          <w:jc w:val="center"/>
        </w:trPr>
        <w:tc>
          <w:tcPr>
            <w:tcW w:w="660" w:type="pct"/>
            <w:vAlign w:val="center"/>
          </w:tcPr>
          <w:p w14:paraId="38049885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235C0182" w14:textId="32A3FAE6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5" w:type="pct"/>
          </w:tcPr>
          <w:p w14:paraId="1BB28DE1" w14:textId="7760EEAA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2BF9A650" w14:textId="09D02F41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6778C617" w14:textId="77777777" w:rsidTr="0056697D">
        <w:trPr>
          <w:jc w:val="center"/>
        </w:trPr>
        <w:tc>
          <w:tcPr>
            <w:tcW w:w="660" w:type="pct"/>
            <w:vAlign w:val="center"/>
          </w:tcPr>
          <w:p w14:paraId="52CFABFF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04062E5B" w14:textId="57DD075F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pct"/>
          </w:tcPr>
          <w:p w14:paraId="7C2D0EEE" w14:textId="7037D8AB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744" w:type="pct"/>
          </w:tcPr>
          <w:p w14:paraId="67A2B14D" w14:textId="307D0D8F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EB34FB" w:rsidRPr="000A5819" w14:paraId="18C29F00" w14:textId="77777777" w:rsidTr="0056697D">
        <w:trPr>
          <w:jc w:val="center"/>
        </w:trPr>
        <w:tc>
          <w:tcPr>
            <w:tcW w:w="660" w:type="pct"/>
            <w:vAlign w:val="center"/>
          </w:tcPr>
          <w:p w14:paraId="1F544882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7F6E6922" w14:textId="55709BBB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pct"/>
          </w:tcPr>
          <w:p w14:paraId="49C4293F" w14:textId="1B5DFF94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44" w:type="pct"/>
          </w:tcPr>
          <w:p w14:paraId="056F454F" w14:textId="484C03C8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EB34FB" w:rsidRPr="000A5819" w14:paraId="056FFDE6" w14:textId="77777777" w:rsidTr="0056697D">
        <w:trPr>
          <w:jc w:val="center"/>
        </w:trPr>
        <w:tc>
          <w:tcPr>
            <w:tcW w:w="660" w:type="pct"/>
            <w:vAlign w:val="center"/>
          </w:tcPr>
          <w:p w14:paraId="7D5A786C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2CAB4A2" w14:textId="5C133511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pct"/>
          </w:tcPr>
          <w:p w14:paraId="058065D3" w14:textId="14EFE1E9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29CF0142" w14:textId="77E167ED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B34FB" w:rsidRPr="000A5819" w14:paraId="472B1DE9" w14:textId="77777777" w:rsidTr="0056697D">
        <w:trPr>
          <w:jc w:val="center"/>
        </w:trPr>
        <w:tc>
          <w:tcPr>
            <w:tcW w:w="660" w:type="pct"/>
            <w:vAlign w:val="center"/>
          </w:tcPr>
          <w:p w14:paraId="47214A5E" w14:textId="77777777" w:rsidR="00EB34FB" w:rsidRPr="005D6926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632EC64C" w14:textId="67E7A8BC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E2CA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5" w:type="pct"/>
          </w:tcPr>
          <w:p w14:paraId="147A3CC3" w14:textId="5E7A8EC1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744" w:type="pct"/>
          </w:tcPr>
          <w:p w14:paraId="3079AE94" w14:textId="1EC36BC4" w:rsidR="00EB34FB" w:rsidRDefault="00EB34FB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E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359E1" w:rsidRPr="000A5819" w14:paraId="67B668BF" w14:textId="77777777" w:rsidTr="0056697D">
        <w:trPr>
          <w:jc w:val="center"/>
        </w:trPr>
        <w:tc>
          <w:tcPr>
            <w:tcW w:w="660" w:type="pct"/>
            <w:vAlign w:val="center"/>
          </w:tcPr>
          <w:p w14:paraId="614E8A45" w14:textId="77777777" w:rsidR="004359E1" w:rsidRPr="005D6926" w:rsidRDefault="004359E1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vAlign w:val="center"/>
          </w:tcPr>
          <w:p w14:paraId="1D1B5E39" w14:textId="63780027" w:rsidR="004359E1" w:rsidRDefault="004359E1" w:rsidP="00EB34F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an </w:t>
            </w:r>
            <w:r w:rsidRPr="005669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6697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D</w:t>
            </w:r>
          </w:p>
        </w:tc>
        <w:tc>
          <w:tcPr>
            <w:tcW w:w="805" w:type="pct"/>
          </w:tcPr>
          <w:p w14:paraId="3DFA6C6D" w14:textId="0FAEBFFA" w:rsidR="004359E1" w:rsidRPr="00127E1B" w:rsidRDefault="004359E1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5.37 </w:t>
            </w:r>
            <w:r w:rsidRPr="00D03E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6.29</w:t>
            </w:r>
          </w:p>
        </w:tc>
        <w:tc>
          <w:tcPr>
            <w:tcW w:w="2744" w:type="pct"/>
          </w:tcPr>
          <w:p w14:paraId="4B1E6285" w14:textId="66A3DD31" w:rsidR="004359E1" w:rsidRPr="00127E1B" w:rsidRDefault="004359E1" w:rsidP="00EB34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6.19 </w:t>
            </w:r>
            <w:r w:rsidRPr="00D03E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.67</w:t>
            </w:r>
          </w:p>
        </w:tc>
      </w:tr>
    </w:tbl>
    <w:p w14:paraId="346C0785" w14:textId="07AB87F3" w:rsidR="007F6491" w:rsidRPr="000A5819" w:rsidRDefault="007F6491" w:rsidP="007F6491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t>RMT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80704F">
        <w:rPr>
          <w:rFonts w:ascii="Times New Roman" w:eastAsia="等线" w:hAnsi="Times New Roman" w:cs="Times New Roman"/>
          <w:color w:val="000000"/>
          <w:sz w:val="20"/>
          <w:szCs w:val="20"/>
        </w:rPr>
        <w:t>resting motor threshold;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upplementary motor area;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eft SMA target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right SMA target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; </w:t>
      </w:r>
      <w:r w:rsidR="006A5F80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CV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SMA</w:t>
      </w:r>
      <w:r w:rsidR="005B2C59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6A5F80" w:rsidRPr="006A5F80">
        <w:rPr>
          <w:rFonts w:ascii="Times New Roman" w:eastAsia="等线" w:hAnsi="Times New Roman" w:cs="Times New Roman"/>
          <w:color w:val="000000"/>
          <w:sz w:val="20"/>
          <w:szCs w:val="20"/>
        </w:rPr>
        <w:t>conventional</w:t>
      </w:r>
      <w:r w:rsidRPr="00E255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calp-localized SMA target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p w14:paraId="5D9B62AC" w14:textId="77777777" w:rsidR="007F6491" w:rsidRDefault="007F6491" w:rsidP="00636FB5">
      <w:pPr>
        <w:rPr>
          <w:rFonts w:ascii="Times New Roman" w:hAnsi="Times New Roman" w:cs="Times New Roman"/>
          <w:bCs/>
          <w:sz w:val="24"/>
        </w:rPr>
      </w:pPr>
    </w:p>
    <w:p w14:paraId="36555485" w14:textId="77777777" w:rsidR="00392233" w:rsidRPr="00B91C63" w:rsidRDefault="00392233" w:rsidP="00FA0585">
      <w:pPr>
        <w:rPr>
          <w:rFonts w:ascii="Times New Roman" w:hAnsi="Times New Roman" w:cs="Times New Roman"/>
          <w:b/>
          <w:sz w:val="20"/>
          <w:szCs w:val="20"/>
        </w:rPr>
      </w:pPr>
      <w:r w:rsidRPr="00B91C63">
        <w:rPr>
          <w:rFonts w:ascii="Times New Roman" w:hAnsi="Times New Roman" w:cs="Times New Roman"/>
          <w:b/>
          <w:sz w:val="20"/>
          <w:szCs w:val="20"/>
        </w:rPr>
        <w:t>Table 3</w:t>
      </w:r>
      <w:r w:rsidRPr="00B91C6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B91C63">
        <w:rPr>
          <w:rFonts w:ascii="Times New Roman" w:hAnsi="Times New Roman" w:cs="Times New Roman"/>
          <w:b/>
          <w:sz w:val="20"/>
          <w:szCs w:val="20"/>
        </w:rPr>
        <w:t>YGTSS score reduction rate for TS patients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151"/>
        <w:gridCol w:w="1267"/>
        <w:gridCol w:w="744"/>
        <w:gridCol w:w="1145"/>
        <w:gridCol w:w="1151"/>
        <w:gridCol w:w="1267"/>
        <w:gridCol w:w="744"/>
      </w:tblGrid>
      <w:tr w:rsidR="00392233" w:rsidRPr="001F035A" w14:paraId="50B9B3DD" w14:textId="77777777" w:rsidTr="00E53506"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14:paraId="029853BA" w14:textId="77777777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095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8D0BF25" w14:textId="77777777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0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F0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GTSS </w:t>
            </w:r>
            <w:r w:rsidRPr="00BB1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ion 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A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/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1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B41A73D" w14:textId="77777777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0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F0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GTSS </w:t>
            </w:r>
            <w:r w:rsidRPr="00BB1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ion 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A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/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2233" w:rsidRPr="001F035A" w14:paraId="1DC90ACB" w14:textId="77777777" w:rsidTr="00E53506"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7F3603EB" w14:textId="77777777" w:rsidR="00392233" w:rsidRDefault="00392233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56413805" w14:textId="02B8F340" w:rsidR="00392233" w:rsidRPr="001F035A" w:rsidRDefault="00CE4689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ectiveness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1F0EF627" w14:textId="0C58873D" w:rsidR="00392233" w:rsidRDefault="00CE4689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fectiveness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14:paraId="1C0603F2" w14:textId="3B48F05A" w:rsidR="00392233" w:rsidRDefault="00CE4689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 w:rsidR="00392233" w:rsidRPr="00DF62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sen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vAlign w:val="center"/>
          </w:tcPr>
          <w:p w14:paraId="2DD22339" w14:textId="78397836" w:rsidR="00392233" w:rsidRPr="001F035A" w:rsidRDefault="00CE4689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392233" w:rsidRPr="00BB16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eworthy improvement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14:paraId="719E000B" w14:textId="4FC5A421" w:rsidR="00392233" w:rsidRPr="001F035A" w:rsidRDefault="00CE4689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ectiveness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5574AAFE" w14:textId="6C367135" w:rsidR="00392233" w:rsidRPr="001F035A" w:rsidRDefault="00CE4689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fectivenes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77D0BBFF" w14:textId="7FA1FBAE" w:rsidR="00392233" w:rsidRDefault="00CE4689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 w:rsidR="00392233" w:rsidRPr="00DF62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sen</w:t>
            </w:r>
          </w:p>
        </w:tc>
      </w:tr>
      <w:tr w:rsidR="00392233" w:rsidRPr="001F035A" w14:paraId="049DC9E1" w14:textId="77777777" w:rsidTr="00E53506">
        <w:tc>
          <w:tcPr>
            <w:tcW w:w="385" w:type="pct"/>
            <w:vAlign w:val="center"/>
          </w:tcPr>
          <w:p w14:paraId="44AFC99D" w14:textId="77777777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A</w:t>
            </w:r>
          </w:p>
        </w:tc>
        <w:tc>
          <w:tcPr>
            <w:tcW w:w="862" w:type="pct"/>
            <w:vAlign w:val="center"/>
          </w:tcPr>
          <w:p w14:paraId="1E7F3D26" w14:textId="5733CA8B" w:rsidR="005C79F3" w:rsidRDefault="00AB7DF2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="003922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26D66AE5" w14:textId="5FB647C2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14:paraId="0ACFAB63" w14:textId="6EEBC4CD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pct"/>
          </w:tcPr>
          <w:p w14:paraId="5BEEA06C" w14:textId="572FBCF1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-7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pct"/>
            <w:vAlign w:val="center"/>
          </w:tcPr>
          <w:p w14:paraId="03316F4E" w14:textId="7E4C022B" w:rsidR="00AB7DF2" w:rsidRDefault="00AB7DF2" w:rsidP="00AB7DF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6C8D368F" w14:textId="40C1D28F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</w:tcPr>
          <w:p w14:paraId="59478CCD" w14:textId="4064576A" w:rsidR="00AB7DF2" w:rsidRDefault="00AB7DF2" w:rsidP="00AB7DF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14:paraId="0072F84D" w14:textId="2A2A5206" w:rsidR="00392233" w:rsidRPr="0057733F" w:rsidRDefault="00AB7DF2" w:rsidP="00AB7DF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14:paraId="55AC4843" w14:textId="34997A49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14:paraId="4D5D0536" w14:textId="2368342A" w:rsidR="00392233" w:rsidRDefault="00AB7DF2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233" w:rsidRPr="001F035A" w14:paraId="0761B643" w14:textId="77777777" w:rsidTr="00E53506">
        <w:tc>
          <w:tcPr>
            <w:tcW w:w="385" w:type="pct"/>
            <w:vAlign w:val="center"/>
          </w:tcPr>
          <w:p w14:paraId="34566760" w14:textId="77777777" w:rsidR="00392233" w:rsidRPr="001F035A" w:rsidRDefault="00392233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MA</w:t>
            </w:r>
          </w:p>
        </w:tc>
        <w:tc>
          <w:tcPr>
            <w:tcW w:w="862" w:type="pct"/>
            <w:vAlign w:val="center"/>
          </w:tcPr>
          <w:p w14:paraId="71C88EE9" w14:textId="77777777" w:rsidR="00392233" w:rsidRPr="0057733F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pct"/>
          </w:tcPr>
          <w:p w14:paraId="361F73F6" w14:textId="00A3F880" w:rsidR="00392233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2E2C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pct"/>
          </w:tcPr>
          <w:p w14:paraId="6FB06CD2" w14:textId="2D80F329" w:rsidR="00392233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, -5% (2/1</w:t>
            </w:r>
            <w:r w:rsidR="002E2C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pct"/>
            <w:vAlign w:val="center"/>
          </w:tcPr>
          <w:p w14:paraId="5E4BA6EE" w14:textId="75175F2A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 (</w:t>
            </w:r>
            <w:r w:rsidR="00580A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E2C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9" w:type="pct"/>
          </w:tcPr>
          <w:p w14:paraId="174FCF02" w14:textId="77777777" w:rsidR="00392233" w:rsidRPr="0057733F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pct"/>
          </w:tcPr>
          <w:p w14:paraId="6BC52B55" w14:textId="1B7E7981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80AF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14:paraId="061C5125" w14:textId="77777777" w:rsidR="00392233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233" w:rsidRPr="001F035A" w14:paraId="065A2516" w14:textId="77777777" w:rsidTr="00E53506">
        <w:tc>
          <w:tcPr>
            <w:tcW w:w="385" w:type="pct"/>
            <w:vAlign w:val="center"/>
          </w:tcPr>
          <w:p w14:paraId="4A99D632" w14:textId="506068A5" w:rsidR="00392233" w:rsidRPr="001F035A" w:rsidRDefault="006A5F80" w:rsidP="00E53506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V</w:t>
            </w:r>
            <w:r w:rsidR="00392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862" w:type="pct"/>
            <w:vAlign w:val="center"/>
          </w:tcPr>
          <w:p w14:paraId="0ABB1C4D" w14:textId="77777777" w:rsidR="00392233" w:rsidRPr="0057733F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pct"/>
          </w:tcPr>
          <w:p w14:paraId="47396B2C" w14:textId="03924F4E" w:rsidR="00392233" w:rsidRPr="00964932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B7DF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pct"/>
          </w:tcPr>
          <w:p w14:paraId="00D14F7B" w14:textId="1EF918C3" w:rsidR="00392233" w:rsidRPr="00964932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 (1/1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pct"/>
            <w:vAlign w:val="center"/>
          </w:tcPr>
          <w:p w14:paraId="78E2C2A6" w14:textId="77777777" w:rsidR="00392233" w:rsidRPr="0057733F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9" w:type="pct"/>
          </w:tcPr>
          <w:p w14:paraId="2E525783" w14:textId="10337E1C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</w:tcPr>
          <w:p w14:paraId="27F40FB0" w14:textId="22799F36" w:rsidR="00392233" w:rsidRPr="002137C9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124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14:paraId="590A9745" w14:textId="77777777" w:rsidR="00392233" w:rsidRDefault="00392233" w:rsidP="00E5350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B4D6980" w14:textId="6495B45A" w:rsidR="00392233" w:rsidRPr="001F035A" w:rsidRDefault="00392233" w:rsidP="00392233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1F035A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YGTSS</w:t>
      </w:r>
      <w:r w:rsidRPr="001F035A">
        <w:rPr>
          <w:rFonts w:ascii="Times New Roman" w:eastAsia="等线" w:hAnsi="Times New Roman" w:cs="Times New Roman"/>
          <w:color w:val="000000"/>
          <w:sz w:val="20"/>
          <w:szCs w:val="20"/>
        </w:rPr>
        <w:t>: Yale Global Tic Severity Scale</w:t>
      </w:r>
      <w:r w:rsidR="00F75EE8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 w:rsidRPr="001F035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Effectiveness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 xml:space="preserve"> reduction rate of </w:t>
      </w:r>
      <w:bookmarkStart w:id="3" w:name="_Hlk168947263"/>
      <w:r w:rsidRPr="00DF6283">
        <w:rPr>
          <w:rFonts w:ascii="Times New Roman" w:hAnsi="Times New Roman" w:cs="Times New Roman"/>
          <w:color w:val="000000"/>
          <w:sz w:val="20"/>
          <w:szCs w:val="20"/>
        </w:rPr>
        <w:t>≥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30% and &lt;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50%</w:t>
      </w:r>
      <w:bookmarkEnd w:id="3"/>
      <w:r w:rsidR="00F75EE8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 xml:space="preserve"> Ineffectiveness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 xml:space="preserve"> reduction rate &lt;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30%</w:t>
      </w:r>
      <w:r w:rsidR="00F75EE8">
        <w:rPr>
          <w:rFonts w:ascii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orsen: reduction rate &lt;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0</w:t>
      </w:r>
      <w:r w:rsidR="00F75EE8">
        <w:rPr>
          <w:rFonts w:ascii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Noteworthy improvement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 xml:space="preserve"> reduction rate of ≥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50% and &lt;</w:t>
      </w:r>
      <w:r w:rsidR="0081524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>80%</w:t>
      </w:r>
      <w:r w:rsidR="00FC6463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="00FC6463" w:rsidRP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>SMA</w:t>
      </w:r>
      <w:r w:rsidR="00131DFE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upplementary motor area; </w:t>
      </w:r>
      <w:r w:rsidR="00FC6463"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SMA</w:t>
      </w:r>
      <w:r w:rsidR="00131DFE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FC6463"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left SMA target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>;</w:t>
      </w:r>
      <w:r w:rsidR="00FC6463"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RSMA</w:t>
      </w:r>
      <w:r w:rsidR="00131DFE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FC6463" w:rsidRPr="001A471A">
        <w:rPr>
          <w:rFonts w:ascii="Times New Roman" w:eastAsia="等线" w:hAnsi="Times New Roman" w:cs="Times New Roman"/>
          <w:color w:val="000000"/>
          <w:sz w:val="20"/>
          <w:szCs w:val="20"/>
        </w:rPr>
        <w:t>right SMA target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; </w:t>
      </w:r>
      <w:r w:rsidR="00FC6463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CV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>SMA</w:t>
      </w:r>
      <w:r w:rsidR="00131DFE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FC646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FC6463" w:rsidRPr="006A5F80">
        <w:rPr>
          <w:rFonts w:ascii="Times New Roman" w:eastAsia="等线" w:hAnsi="Times New Roman" w:cs="Times New Roman"/>
          <w:color w:val="000000"/>
          <w:sz w:val="20"/>
          <w:szCs w:val="20"/>
        </w:rPr>
        <w:t>conventional</w:t>
      </w:r>
      <w:r w:rsidR="00FC6463" w:rsidRPr="00E25559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scalp-localized SMA target</w:t>
      </w:r>
      <w:r w:rsidRPr="00DF6283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p w14:paraId="2AC230EE" w14:textId="77777777" w:rsidR="00392233" w:rsidRPr="00392233" w:rsidRDefault="00392233" w:rsidP="00636FB5">
      <w:pPr>
        <w:rPr>
          <w:rFonts w:ascii="Times New Roman" w:hAnsi="Times New Roman" w:cs="Times New Roman"/>
          <w:bCs/>
          <w:sz w:val="24"/>
        </w:rPr>
      </w:pPr>
    </w:p>
    <w:sectPr w:rsidR="00392233" w:rsidRPr="00392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DADCF" w14:textId="77777777" w:rsidR="000740C3" w:rsidRDefault="000740C3" w:rsidP="00567133">
      <w:pPr>
        <w:rPr>
          <w:rFonts w:hint="eastAsia"/>
        </w:rPr>
      </w:pPr>
      <w:r>
        <w:separator/>
      </w:r>
    </w:p>
  </w:endnote>
  <w:endnote w:type="continuationSeparator" w:id="0">
    <w:p w14:paraId="0401F348" w14:textId="77777777" w:rsidR="000740C3" w:rsidRDefault="000740C3" w:rsidP="005671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28CD5" w14:textId="77777777" w:rsidR="000740C3" w:rsidRDefault="000740C3" w:rsidP="00567133">
      <w:pPr>
        <w:rPr>
          <w:rFonts w:hint="eastAsia"/>
        </w:rPr>
      </w:pPr>
      <w:r>
        <w:separator/>
      </w:r>
    </w:p>
  </w:footnote>
  <w:footnote w:type="continuationSeparator" w:id="0">
    <w:p w14:paraId="6EF5E9E7" w14:textId="77777777" w:rsidR="000740C3" w:rsidRDefault="000740C3" w:rsidP="005671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imu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fa9vv39frw7efewrxf9elxe2z9swt25aw&quot;&gt;STactivationpeak&lt;record-ids&gt;&lt;item&gt;325&lt;/item&gt;&lt;item&gt;869&lt;/item&gt;&lt;/record-ids&gt;&lt;/item&gt;&lt;/Libraries&gt;"/>
  </w:docVars>
  <w:rsids>
    <w:rsidRoot w:val="009F0BCB"/>
    <w:rsid w:val="00005236"/>
    <w:rsid w:val="0000715B"/>
    <w:rsid w:val="000740C3"/>
    <w:rsid w:val="00090371"/>
    <w:rsid w:val="000A5D4C"/>
    <w:rsid w:val="000B3B91"/>
    <w:rsid w:val="000B55AA"/>
    <w:rsid w:val="000C0536"/>
    <w:rsid w:val="000C13A3"/>
    <w:rsid w:val="000C4B22"/>
    <w:rsid w:val="000D1076"/>
    <w:rsid w:val="000D67E1"/>
    <w:rsid w:val="000E10BF"/>
    <w:rsid w:val="000F3A80"/>
    <w:rsid w:val="001159B7"/>
    <w:rsid w:val="00122B01"/>
    <w:rsid w:val="00131DFE"/>
    <w:rsid w:val="001540BD"/>
    <w:rsid w:val="0015418D"/>
    <w:rsid w:val="001A1EFE"/>
    <w:rsid w:val="001A5B64"/>
    <w:rsid w:val="001A6A6E"/>
    <w:rsid w:val="001B0FDF"/>
    <w:rsid w:val="001C47D0"/>
    <w:rsid w:val="001D1B45"/>
    <w:rsid w:val="001E10FC"/>
    <w:rsid w:val="001F585F"/>
    <w:rsid w:val="00204399"/>
    <w:rsid w:val="0021242C"/>
    <w:rsid w:val="00215836"/>
    <w:rsid w:val="002227B8"/>
    <w:rsid w:val="00226456"/>
    <w:rsid w:val="002561B4"/>
    <w:rsid w:val="0028265F"/>
    <w:rsid w:val="002D67A9"/>
    <w:rsid w:val="002E2CA9"/>
    <w:rsid w:val="0032153C"/>
    <w:rsid w:val="00330724"/>
    <w:rsid w:val="003609CE"/>
    <w:rsid w:val="00366C84"/>
    <w:rsid w:val="003819F8"/>
    <w:rsid w:val="00385F5E"/>
    <w:rsid w:val="00390A1F"/>
    <w:rsid w:val="00392233"/>
    <w:rsid w:val="003B6FA2"/>
    <w:rsid w:val="003F7E05"/>
    <w:rsid w:val="00402478"/>
    <w:rsid w:val="00404650"/>
    <w:rsid w:val="004148F4"/>
    <w:rsid w:val="00415704"/>
    <w:rsid w:val="004168CD"/>
    <w:rsid w:val="004359E1"/>
    <w:rsid w:val="00462198"/>
    <w:rsid w:val="00480E9A"/>
    <w:rsid w:val="00487C07"/>
    <w:rsid w:val="004C66A5"/>
    <w:rsid w:val="0050463A"/>
    <w:rsid w:val="00534A94"/>
    <w:rsid w:val="00546548"/>
    <w:rsid w:val="0055421D"/>
    <w:rsid w:val="00561D0B"/>
    <w:rsid w:val="0056697D"/>
    <w:rsid w:val="00567133"/>
    <w:rsid w:val="00572C89"/>
    <w:rsid w:val="00574F9E"/>
    <w:rsid w:val="00580AF3"/>
    <w:rsid w:val="005853DF"/>
    <w:rsid w:val="00591FC6"/>
    <w:rsid w:val="005A4D87"/>
    <w:rsid w:val="005B2C59"/>
    <w:rsid w:val="005C79F3"/>
    <w:rsid w:val="00606385"/>
    <w:rsid w:val="006130E6"/>
    <w:rsid w:val="00623A7F"/>
    <w:rsid w:val="00636FB5"/>
    <w:rsid w:val="006929C5"/>
    <w:rsid w:val="00694700"/>
    <w:rsid w:val="006A5F80"/>
    <w:rsid w:val="006A7006"/>
    <w:rsid w:val="006E0838"/>
    <w:rsid w:val="006E5F00"/>
    <w:rsid w:val="006F2571"/>
    <w:rsid w:val="0070131C"/>
    <w:rsid w:val="007124E0"/>
    <w:rsid w:val="007249D2"/>
    <w:rsid w:val="00731C14"/>
    <w:rsid w:val="00733BB8"/>
    <w:rsid w:val="007430C0"/>
    <w:rsid w:val="0075005E"/>
    <w:rsid w:val="007507D2"/>
    <w:rsid w:val="00770158"/>
    <w:rsid w:val="00772D9C"/>
    <w:rsid w:val="007762C7"/>
    <w:rsid w:val="00780CE9"/>
    <w:rsid w:val="00781289"/>
    <w:rsid w:val="00784B2F"/>
    <w:rsid w:val="007913D2"/>
    <w:rsid w:val="007A380F"/>
    <w:rsid w:val="007C6AF3"/>
    <w:rsid w:val="007F1814"/>
    <w:rsid w:val="007F6491"/>
    <w:rsid w:val="007F7CD4"/>
    <w:rsid w:val="008079DA"/>
    <w:rsid w:val="00815244"/>
    <w:rsid w:val="00822EB3"/>
    <w:rsid w:val="00825A49"/>
    <w:rsid w:val="00831A21"/>
    <w:rsid w:val="0083344A"/>
    <w:rsid w:val="00853C29"/>
    <w:rsid w:val="00856136"/>
    <w:rsid w:val="00876ED3"/>
    <w:rsid w:val="008835DF"/>
    <w:rsid w:val="008A6708"/>
    <w:rsid w:val="008B3975"/>
    <w:rsid w:val="008D6C03"/>
    <w:rsid w:val="008F37E8"/>
    <w:rsid w:val="009009A9"/>
    <w:rsid w:val="00902ABD"/>
    <w:rsid w:val="00910072"/>
    <w:rsid w:val="009115C3"/>
    <w:rsid w:val="00916110"/>
    <w:rsid w:val="00923944"/>
    <w:rsid w:val="00930D2A"/>
    <w:rsid w:val="0096473F"/>
    <w:rsid w:val="00970B6F"/>
    <w:rsid w:val="0098093C"/>
    <w:rsid w:val="009B7B5B"/>
    <w:rsid w:val="009C39C4"/>
    <w:rsid w:val="009E25A1"/>
    <w:rsid w:val="009F0BCB"/>
    <w:rsid w:val="00A04AE2"/>
    <w:rsid w:val="00A15199"/>
    <w:rsid w:val="00A25F06"/>
    <w:rsid w:val="00A34E6E"/>
    <w:rsid w:val="00A5020A"/>
    <w:rsid w:val="00AB7DF2"/>
    <w:rsid w:val="00AC7621"/>
    <w:rsid w:val="00AF7907"/>
    <w:rsid w:val="00B13C74"/>
    <w:rsid w:val="00B344F0"/>
    <w:rsid w:val="00B42D22"/>
    <w:rsid w:val="00B67C5E"/>
    <w:rsid w:val="00BC0927"/>
    <w:rsid w:val="00BC1450"/>
    <w:rsid w:val="00BC2180"/>
    <w:rsid w:val="00BD35BA"/>
    <w:rsid w:val="00BF4F2A"/>
    <w:rsid w:val="00C00D4E"/>
    <w:rsid w:val="00C04D45"/>
    <w:rsid w:val="00C061FB"/>
    <w:rsid w:val="00C37E58"/>
    <w:rsid w:val="00C8208D"/>
    <w:rsid w:val="00C82B7D"/>
    <w:rsid w:val="00CB3262"/>
    <w:rsid w:val="00CB50C9"/>
    <w:rsid w:val="00CC391F"/>
    <w:rsid w:val="00CD2743"/>
    <w:rsid w:val="00CE4689"/>
    <w:rsid w:val="00CE644D"/>
    <w:rsid w:val="00D1073A"/>
    <w:rsid w:val="00D115E3"/>
    <w:rsid w:val="00D35337"/>
    <w:rsid w:val="00D52D88"/>
    <w:rsid w:val="00D64936"/>
    <w:rsid w:val="00D75E47"/>
    <w:rsid w:val="00D90C5C"/>
    <w:rsid w:val="00DA086D"/>
    <w:rsid w:val="00DA6475"/>
    <w:rsid w:val="00DD0847"/>
    <w:rsid w:val="00DE4B05"/>
    <w:rsid w:val="00E01491"/>
    <w:rsid w:val="00E01935"/>
    <w:rsid w:val="00E025E7"/>
    <w:rsid w:val="00E1508D"/>
    <w:rsid w:val="00E765D4"/>
    <w:rsid w:val="00EB34FB"/>
    <w:rsid w:val="00F019A1"/>
    <w:rsid w:val="00F0423F"/>
    <w:rsid w:val="00F17E4E"/>
    <w:rsid w:val="00F75EE8"/>
    <w:rsid w:val="00FA0585"/>
    <w:rsid w:val="00FC6463"/>
    <w:rsid w:val="00FF2692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C0721"/>
  <w15:chartTrackingRefBased/>
  <w15:docId w15:val="{4E7C432E-84A2-4275-ACFA-3215F44D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567133"/>
    <w:pPr>
      <w:keepNext/>
      <w:keepLines/>
      <w:spacing w:before="260" w:after="260" w:line="416" w:lineRule="auto"/>
      <w:outlineLvl w:val="2"/>
    </w:pPr>
    <w:rPr>
      <w:rFonts w:ascii="Arial" w:eastAsia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9F0BC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561B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61B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2561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561B4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567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71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7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7133"/>
    <w:rPr>
      <w:sz w:val="18"/>
      <w:szCs w:val="18"/>
    </w:rPr>
  </w:style>
  <w:style w:type="paragraph" w:styleId="a8">
    <w:name w:val="Revision"/>
    <w:hidden/>
    <w:uiPriority w:val="99"/>
    <w:semiHidden/>
    <w:rsid w:val="00567133"/>
  </w:style>
  <w:style w:type="character" w:customStyle="1" w:styleId="30">
    <w:name w:val="标题 3 字符"/>
    <w:basedOn w:val="a0"/>
    <w:link w:val="3"/>
    <w:uiPriority w:val="9"/>
    <w:qFormat/>
    <w:rsid w:val="00567133"/>
    <w:rPr>
      <w:rFonts w:ascii="Arial" w:eastAsia="Arial" w:hAnsi="Arial"/>
      <w:b/>
      <w:bCs/>
      <w:sz w:val="32"/>
      <w:szCs w:val="32"/>
    </w:rPr>
  </w:style>
  <w:style w:type="character" w:customStyle="1" w:styleId="fontstyle01">
    <w:name w:val="fontstyle01"/>
    <w:basedOn w:val="a0"/>
    <w:qFormat/>
    <w:rsid w:val="001A1EFE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31">
    <w:name w:val="fontstyle31"/>
    <w:basedOn w:val="a0"/>
    <w:qFormat/>
    <w:rsid w:val="007249D2"/>
    <w:rPr>
      <w:rFonts w:ascii="TimesNewRomanPSMT" w:hAnsi="TimesNewRomanPSMT" w:hint="default"/>
      <w:color w:val="000000"/>
      <w:sz w:val="24"/>
      <w:szCs w:val="24"/>
    </w:rPr>
  </w:style>
  <w:style w:type="table" w:styleId="a9">
    <w:name w:val="Table Grid"/>
    <w:basedOn w:val="a1"/>
    <w:uiPriority w:val="39"/>
    <w:rsid w:val="00FF2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36FB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636FB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636FB5"/>
  </w:style>
  <w:style w:type="paragraph" w:styleId="ad">
    <w:name w:val="annotation subject"/>
    <w:basedOn w:val="ab"/>
    <w:next w:val="ab"/>
    <w:link w:val="ae"/>
    <w:uiPriority w:val="99"/>
    <w:semiHidden/>
    <w:unhideWhenUsed/>
    <w:rsid w:val="00636FB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36F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zhz87083886@zj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0C850-9C54-40E8-88B3-0EB71B235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e</dc:creator>
  <cp:keywords/>
  <dc:description/>
  <cp:lastModifiedBy>jue wang</cp:lastModifiedBy>
  <cp:revision>128</cp:revision>
  <dcterms:created xsi:type="dcterms:W3CDTF">2022-01-02T08:12:00Z</dcterms:created>
  <dcterms:modified xsi:type="dcterms:W3CDTF">2024-11-20T15:09:00Z</dcterms:modified>
</cp:coreProperties>
</file>